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AB6651" w14:textId="31004873" w:rsidR="001C3FF8" w:rsidRPr="00FD1E6D" w:rsidRDefault="002F035B" w:rsidP="001C3FF8">
      <w:pPr>
        <w:pStyle w:val="authorlist"/>
      </w:pPr>
      <w:r w:rsidRPr="00FD1E6D">
        <w:t>Supporting information</w:t>
      </w:r>
      <w:r w:rsidR="001C3FF8" w:rsidRPr="00FD1E6D">
        <w:t xml:space="preserve"> for</w:t>
      </w:r>
    </w:p>
    <w:p w14:paraId="177BAEC7" w14:textId="77777777" w:rsidR="00240135" w:rsidRPr="00FD1E6D" w:rsidRDefault="00240135" w:rsidP="008642EF">
      <w:pPr>
        <w:pStyle w:val="authorlist"/>
        <w:ind w:firstLine="0"/>
        <w:rPr>
          <w:b/>
          <w:szCs w:val="28"/>
        </w:rPr>
      </w:pPr>
      <w:bookmarkStart w:id="0" w:name="_Hlk83374930"/>
      <w:bookmarkStart w:id="1" w:name="_Hlk84530339"/>
      <w:r w:rsidRPr="00FD1E6D">
        <w:rPr>
          <w:b/>
          <w:szCs w:val="28"/>
        </w:rPr>
        <w:t>Species accumulation in small-large vs large-small order: more species but not all species?</w:t>
      </w:r>
      <w:bookmarkEnd w:id="0"/>
    </w:p>
    <w:bookmarkEnd w:id="1"/>
    <w:p w14:paraId="0C2D7773" w14:textId="61038C85" w:rsidR="007734A3" w:rsidRPr="00FD1E6D" w:rsidRDefault="00375926" w:rsidP="007734A3">
      <w:pPr>
        <w:jc w:val="center"/>
      </w:pPr>
      <w:r w:rsidRPr="00FD1E6D">
        <w:t>DC Deane</w:t>
      </w:r>
    </w:p>
    <w:p w14:paraId="30C74D48" w14:textId="2C27B71C" w:rsidR="00770C95" w:rsidRPr="00FD1E6D" w:rsidRDefault="0055642C" w:rsidP="001A74EE">
      <w:pPr>
        <w:pStyle w:val="Heading1"/>
      </w:pPr>
      <w:r w:rsidRPr="00FD1E6D">
        <w:t xml:space="preserve">Online resource </w:t>
      </w:r>
      <w:r w:rsidR="006446EF" w:rsidRPr="00FD1E6D">
        <w:t>6: Appendix S6</w:t>
      </w:r>
      <w:r w:rsidR="00D60297" w:rsidRPr="00FD1E6D">
        <w:t xml:space="preserve"> </w:t>
      </w:r>
      <w:bookmarkStart w:id="2" w:name="_Hlk85808126"/>
      <w:r w:rsidR="006446EF" w:rsidRPr="00FD1E6D">
        <w:t xml:space="preserve">- </w:t>
      </w:r>
      <w:r w:rsidR="00770C95" w:rsidRPr="00FD1E6D">
        <w:t>Subdivision criteria for mutually exclusive conditions</w:t>
      </w:r>
      <w:bookmarkEnd w:id="2"/>
    </w:p>
    <w:p w14:paraId="3F8EB12F" w14:textId="0D7724FF" w:rsidR="00770C95" w:rsidRPr="00FD1E6D" w:rsidRDefault="00770C95" w:rsidP="00770C95">
      <w:pPr>
        <w:pStyle w:val="BodyText"/>
      </w:pPr>
      <w:r w:rsidRPr="00FD1E6D">
        <w:t>As there are two curves, each with four possible outcomes, there are 2</w:t>
      </w:r>
      <w:r w:rsidR="0042317C" w:rsidRPr="00FD1E6D">
        <w:rPr>
          <w:vertAlign w:val="superscript"/>
        </w:rPr>
        <w:t>4</w:t>
      </w:r>
      <w:r w:rsidRPr="00FD1E6D">
        <w:t xml:space="preserve"> = 16 possible mutually exclusive logical combinations of observed and expected values (Table S</w:t>
      </w:r>
      <w:r w:rsidR="005D1FA5" w:rsidRPr="00FD1E6D">
        <w:t>6.1</w:t>
      </w:r>
      <w:r w:rsidRPr="00FD1E6D">
        <w:t xml:space="preserve">). </w:t>
      </w:r>
      <w:r w:rsidR="00296A6C" w:rsidRPr="00FD1E6D">
        <w:t xml:space="preserve">Small-patch dominance </w:t>
      </w:r>
      <w:r w:rsidRPr="00FD1E6D">
        <w:t>(</w:t>
      </w:r>
      <w:r w:rsidR="00296A6C" w:rsidRPr="00FD1E6D">
        <w:t xml:space="preserve">where more species than implied by passive sampling were found when </w:t>
      </w:r>
      <w:r w:rsidRPr="00FD1E6D">
        <w:t>combining small</w:t>
      </w:r>
      <w:r w:rsidR="00296A6C" w:rsidRPr="00FD1E6D">
        <w:t>-large</w:t>
      </w:r>
      <w:r w:rsidRPr="00FD1E6D">
        <w:t xml:space="preserve"> patches) is inferred for conditions 3, 5, 7, 8 and 15 with a total number of datasets of 3</w:t>
      </w:r>
      <w:r w:rsidR="00F703A0" w:rsidRPr="00FD1E6D">
        <w:t>7</w:t>
      </w:r>
      <w:r w:rsidRPr="00FD1E6D">
        <w:t xml:space="preserve"> (18%). </w:t>
      </w:r>
      <w:r w:rsidR="00296A6C" w:rsidRPr="00FD1E6D">
        <w:t>Large-patch dominance</w:t>
      </w:r>
      <w:r w:rsidRPr="00FD1E6D">
        <w:t xml:space="preserve"> (</w:t>
      </w:r>
      <w:r w:rsidR="00296A6C" w:rsidRPr="00FD1E6D">
        <w:t xml:space="preserve">where more species than </w:t>
      </w:r>
      <w:r w:rsidR="003E73E5" w:rsidRPr="00FD1E6D">
        <w:t xml:space="preserve">are implied by passive sampling </w:t>
      </w:r>
      <w:r w:rsidRPr="00FD1E6D">
        <w:t xml:space="preserve">is observed </w:t>
      </w:r>
      <w:r w:rsidR="003E73E5" w:rsidRPr="00FD1E6D">
        <w:t>when</w:t>
      </w:r>
      <w:r w:rsidRPr="00FD1E6D">
        <w:t xml:space="preserve"> combining large</w:t>
      </w:r>
      <w:r w:rsidR="003E73E5" w:rsidRPr="00FD1E6D">
        <w:t>-small</w:t>
      </w:r>
      <w:r w:rsidRPr="00FD1E6D">
        <w:t xml:space="preserve"> patches) is inferred for conditions 2, 9, 10, 12 and 14, with a total number of datasets of 6</w:t>
      </w:r>
      <w:r w:rsidR="00F703A0" w:rsidRPr="00FD1E6D">
        <w:t>6</w:t>
      </w:r>
      <w:r w:rsidRPr="00FD1E6D">
        <w:t xml:space="preserve"> (33%). The number of datasets where small-large and large-small accumulation both fall within expected range corresponds to condition 16 with a total of 81 datasets (40%).</w:t>
      </w:r>
      <w:r w:rsidR="00C52F66" w:rsidRPr="00FD1E6D">
        <w:t xml:space="preserve"> </w:t>
      </w:r>
      <w:r w:rsidRPr="00FD1E6D">
        <w:t>Under these criteria, 9% of datasets remain indeterminate (conditions 1, 4, 6, 11 and 13)</w:t>
      </w:r>
      <w:r w:rsidR="005D1FA5" w:rsidRPr="00FD1E6D">
        <w:t xml:space="preserve"> and</w:t>
      </w:r>
      <w:r w:rsidR="00AF08AF" w:rsidRPr="00FD1E6D">
        <w:t xml:space="preserve"> these</w:t>
      </w:r>
      <w:r w:rsidR="005D1FA5" w:rsidRPr="00FD1E6D">
        <w:t xml:space="preserve"> were omitted from post hoc analyses</w:t>
      </w:r>
      <w:r w:rsidRPr="00FD1E6D">
        <w:t>.</w:t>
      </w:r>
    </w:p>
    <w:p w14:paraId="32A75ED0" w14:textId="77777777" w:rsidR="00770C95" w:rsidRPr="00FD1E6D" w:rsidRDefault="00770C95" w:rsidP="00770C95">
      <w:pPr>
        <w:spacing w:after="160" w:line="259" w:lineRule="auto"/>
        <w:ind w:firstLine="0"/>
        <w:contextualSpacing w:val="0"/>
        <w:rPr>
          <w:rFonts w:cs="Mangal"/>
          <w:szCs w:val="21"/>
        </w:rPr>
      </w:pPr>
      <w:r w:rsidRPr="00FD1E6D">
        <w:br w:type="page"/>
      </w:r>
    </w:p>
    <w:p w14:paraId="59ED1A64" w14:textId="5F01C67A" w:rsidR="00770C95" w:rsidRPr="00FD1E6D" w:rsidRDefault="00770C95" w:rsidP="005D1FA5">
      <w:pPr>
        <w:pStyle w:val="BodyText"/>
        <w:spacing w:line="360" w:lineRule="auto"/>
        <w:ind w:firstLine="0"/>
      </w:pPr>
      <w:r w:rsidRPr="00FD1E6D">
        <w:rPr>
          <w:b/>
          <w:bCs/>
        </w:rPr>
        <w:lastRenderedPageBreak/>
        <w:t>Table S</w:t>
      </w:r>
      <w:r w:rsidR="005D1FA5" w:rsidRPr="00FD1E6D">
        <w:rPr>
          <w:b/>
          <w:bCs/>
        </w:rPr>
        <w:t>6</w:t>
      </w:r>
      <w:r w:rsidRPr="00FD1E6D">
        <w:rPr>
          <w:b/>
          <w:bCs/>
        </w:rPr>
        <w:t>.1</w:t>
      </w:r>
      <w:r w:rsidRPr="00FD1E6D">
        <w:t xml:space="preserve"> Assignment of 16 possible mutually exclusive states of the null model</w:t>
      </w:r>
      <w:r w:rsidR="004068BC" w:rsidRPr="00FD1E6D">
        <w:t xml:space="preserve"> simulation</w:t>
      </w:r>
      <w:r w:rsidRPr="00FD1E6D">
        <w:t>s to hypotheses and frequency of observation</w:t>
      </w:r>
      <w:r w:rsidR="004068BC" w:rsidRPr="00FD1E6D">
        <w:t xml:space="preserve"> of each state</w:t>
      </w:r>
      <w:r w:rsidRPr="00FD1E6D">
        <w:t xml:space="preserve"> in simulations. Each cell gives the logical condition (&gt;0 means more than one point falls outside the corresponding interval for small-large (S-L)</w:t>
      </w:r>
      <w:r w:rsidR="004068BC" w:rsidRPr="00FD1E6D">
        <w:t xml:space="preserve"> or</w:t>
      </w:r>
      <w:r w:rsidRPr="00FD1E6D">
        <w:t xml:space="preserve"> large-small (L-S) order of patch combination. H</w:t>
      </w:r>
      <w:r w:rsidRPr="00FD1E6D">
        <w:rPr>
          <w:vertAlign w:val="subscript"/>
        </w:rPr>
        <w:t>0</w:t>
      </w:r>
      <w:r w:rsidRPr="00FD1E6D">
        <w:t xml:space="preserve"> = null hypothesis of passive sampling; H</w:t>
      </w:r>
      <w:r w:rsidRPr="00FD1E6D">
        <w:rPr>
          <w:vertAlign w:val="subscript"/>
        </w:rPr>
        <w:t>AL</w:t>
      </w:r>
      <w:r w:rsidRPr="00FD1E6D">
        <w:t xml:space="preserve"> = alternative hypothesis, indicating disproportionate importance of large patches for species accumulation; H</w:t>
      </w:r>
      <w:r w:rsidRPr="00FD1E6D">
        <w:rPr>
          <w:vertAlign w:val="subscript"/>
        </w:rPr>
        <w:t>AS</w:t>
      </w:r>
      <w:r w:rsidRPr="00FD1E6D">
        <w:t xml:space="preserve"> = alternative hypothesis indicating disproportionate importance of small patches for species accumulation; </w:t>
      </w:r>
      <w:proofErr w:type="spellStart"/>
      <w:r w:rsidRPr="00FD1E6D">
        <w:t>Indet</w:t>
      </w:r>
      <w:proofErr w:type="spellEnd"/>
      <w:r w:rsidRPr="00FD1E6D">
        <w:t xml:space="preserve"> = </w:t>
      </w:r>
      <w:proofErr w:type="spellStart"/>
      <w:r w:rsidRPr="00FD1E6D">
        <w:t>indeterminant</w:t>
      </w:r>
      <w:proofErr w:type="spellEnd"/>
      <w:r w:rsidRPr="00FD1E6D">
        <w:t xml:space="preserve"> inference for patch-size dependence on species accumulation.</w:t>
      </w:r>
    </w:p>
    <w:tbl>
      <w:tblPr>
        <w:tblStyle w:val="PlainTable3"/>
        <w:tblW w:w="8753" w:type="dxa"/>
        <w:tblLayout w:type="fixed"/>
        <w:tblLook w:val="04A0" w:firstRow="1" w:lastRow="0" w:firstColumn="1" w:lastColumn="0" w:noHBand="0" w:noVBand="1"/>
      </w:tblPr>
      <w:tblGrid>
        <w:gridCol w:w="1271"/>
        <w:gridCol w:w="1275"/>
        <w:gridCol w:w="1276"/>
        <w:gridCol w:w="1276"/>
        <w:gridCol w:w="1276"/>
        <w:gridCol w:w="992"/>
        <w:gridCol w:w="1387"/>
      </w:tblGrid>
      <w:tr w:rsidR="00F239BC" w:rsidRPr="00FD1E6D" w14:paraId="1F0DB9E9" w14:textId="77777777" w:rsidTr="00CA12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1" w:type="dxa"/>
            <w:tcBorders>
              <w:top w:val="single" w:sz="4" w:space="0" w:color="auto"/>
            </w:tcBorders>
          </w:tcPr>
          <w:p w14:paraId="781A5D72" w14:textId="77777777" w:rsidR="00770C95" w:rsidRPr="00FD1E6D" w:rsidRDefault="00770C95" w:rsidP="005D1FA5">
            <w:pPr>
              <w:pStyle w:val="BodyText"/>
              <w:ind w:firstLine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Condition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F0ACD7F" w14:textId="4EB3C10D" w:rsidR="00F239BC" w:rsidRPr="00FD1E6D" w:rsidRDefault="00770C95" w:rsidP="00CA1229">
            <w:pPr>
              <w:pStyle w:val="Body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bCs w:val="0"/>
              </w:rPr>
            </w:pPr>
            <w:r w:rsidRPr="00FD1E6D">
              <w:rPr>
                <w:rFonts w:ascii="Arial Narrow" w:hAnsi="Arial Narrow"/>
              </w:rPr>
              <w:t>S-L</w:t>
            </w:r>
          </w:p>
          <w:p w14:paraId="267FC691" w14:textId="02A2EA7F" w:rsidR="00770C95" w:rsidRPr="00FD1E6D" w:rsidRDefault="00770C95" w:rsidP="00CA1229">
            <w:pPr>
              <w:pStyle w:val="Body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upper CI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8C4537B" w14:textId="564C5A82" w:rsidR="00F239BC" w:rsidRPr="00FD1E6D" w:rsidRDefault="00770C95" w:rsidP="00CA1229">
            <w:pPr>
              <w:pStyle w:val="Body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bCs w:val="0"/>
              </w:rPr>
            </w:pPr>
            <w:r w:rsidRPr="00FD1E6D">
              <w:rPr>
                <w:rFonts w:ascii="Arial Narrow" w:hAnsi="Arial Narrow"/>
              </w:rPr>
              <w:t>S-L</w:t>
            </w:r>
          </w:p>
          <w:p w14:paraId="0EF16EBD" w14:textId="53F4288C" w:rsidR="00770C95" w:rsidRPr="00FD1E6D" w:rsidRDefault="00770C95" w:rsidP="00CA1229">
            <w:pPr>
              <w:pStyle w:val="Body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lower CI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36CDE32" w14:textId="07D03DCE" w:rsidR="00F239BC" w:rsidRPr="00FD1E6D" w:rsidRDefault="00770C95" w:rsidP="00CA1229">
            <w:pPr>
              <w:pStyle w:val="Body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bCs w:val="0"/>
              </w:rPr>
            </w:pPr>
            <w:r w:rsidRPr="00FD1E6D">
              <w:rPr>
                <w:rFonts w:ascii="Arial Narrow" w:hAnsi="Arial Narrow"/>
              </w:rPr>
              <w:t>L-S</w:t>
            </w:r>
          </w:p>
          <w:p w14:paraId="5F31F5C4" w14:textId="564D02AF" w:rsidR="00770C95" w:rsidRPr="00FD1E6D" w:rsidRDefault="00770C95" w:rsidP="00CA1229">
            <w:pPr>
              <w:pStyle w:val="Body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upper CI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D839647" w14:textId="1830EB38" w:rsidR="00F239BC" w:rsidRPr="00FD1E6D" w:rsidRDefault="00770C95" w:rsidP="00CA1229">
            <w:pPr>
              <w:pStyle w:val="Body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bCs w:val="0"/>
              </w:rPr>
            </w:pPr>
            <w:r w:rsidRPr="00FD1E6D">
              <w:rPr>
                <w:rFonts w:ascii="Arial Narrow" w:hAnsi="Arial Narrow"/>
              </w:rPr>
              <w:t>L-S</w:t>
            </w:r>
          </w:p>
          <w:p w14:paraId="1AAE4762" w14:textId="0A62DB4C" w:rsidR="00770C95" w:rsidRPr="00FD1E6D" w:rsidRDefault="00770C95" w:rsidP="00CA1229">
            <w:pPr>
              <w:pStyle w:val="Body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lower CI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F532A6" w14:textId="77777777" w:rsidR="00770C95" w:rsidRPr="00FD1E6D" w:rsidRDefault="00770C95" w:rsidP="005D1FA5">
            <w:pPr>
              <w:pStyle w:val="BodyText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Count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1BA4DF0D" w14:textId="4BF244FE" w:rsidR="00770C95" w:rsidRPr="00FD1E6D" w:rsidRDefault="00770C95" w:rsidP="005D1FA5">
            <w:pPr>
              <w:pStyle w:val="BodyText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Hypothesis</w:t>
            </w:r>
          </w:p>
        </w:tc>
      </w:tr>
      <w:tr w:rsidR="00F239BC" w:rsidRPr="00FD1E6D" w14:paraId="350C626A" w14:textId="77777777" w:rsidTr="00CA1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CA1DE5B" w14:textId="77777777" w:rsidR="00770C95" w:rsidRPr="00FD1E6D" w:rsidRDefault="00770C95" w:rsidP="005D1FA5">
            <w:pPr>
              <w:pStyle w:val="BodyText"/>
              <w:ind w:firstLine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1</w:t>
            </w:r>
          </w:p>
        </w:tc>
        <w:tc>
          <w:tcPr>
            <w:tcW w:w="1275" w:type="dxa"/>
          </w:tcPr>
          <w:p w14:paraId="18DC4A8A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&gt;0</w:t>
            </w:r>
          </w:p>
        </w:tc>
        <w:tc>
          <w:tcPr>
            <w:tcW w:w="1276" w:type="dxa"/>
          </w:tcPr>
          <w:p w14:paraId="56243ED0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&gt;0</w:t>
            </w:r>
          </w:p>
        </w:tc>
        <w:tc>
          <w:tcPr>
            <w:tcW w:w="1276" w:type="dxa"/>
          </w:tcPr>
          <w:p w14:paraId="478A919F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&gt;0</w:t>
            </w:r>
          </w:p>
        </w:tc>
        <w:tc>
          <w:tcPr>
            <w:tcW w:w="1276" w:type="dxa"/>
          </w:tcPr>
          <w:p w14:paraId="2A01555C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&gt;0</w:t>
            </w:r>
          </w:p>
        </w:tc>
        <w:tc>
          <w:tcPr>
            <w:tcW w:w="992" w:type="dxa"/>
          </w:tcPr>
          <w:p w14:paraId="103460AC" w14:textId="77777777" w:rsidR="00770C95" w:rsidRPr="00FD1E6D" w:rsidRDefault="00770C95" w:rsidP="005D1FA5">
            <w:pPr>
              <w:pStyle w:val="BodyText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1</w:t>
            </w:r>
          </w:p>
        </w:tc>
        <w:tc>
          <w:tcPr>
            <w:tcW w:w="1387" w:type="dxa"/>
          </w:tcPr>
          <w:p w14:paraId="446D6D71" w14:textId="77777777" w:rsidR="00770C95" w:rsidRPr="00FD1E6D" w:rsidRDefault="00770C95" w:rsidP="005D1FA5">
            <w:pPr>
              <w:pStyle w:val="BodyText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proofErr w:type="spellStart"/>
            <w:r w:rsidRPr="00FD1E6D">
              <w:rPr>
                <w:rFonts w:ascii="Arial Narrow" w:hAnsi="Arial Narrow"/>
              </w:rPr>
              <w:t>Indet</w:t>
            </w:r>
            <w:proofErr w:type="spellEnd"/>
          </w:p>
        </w:tc>
      </w:tr>
      <w:tr w:rsidR="00F239BC" w:rsidRPr="00FD1E6D" w14:paraId="4AAED9B4" w14:textId="77777777" w:rsidTr="00CA1229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7285898" w14:textId="77777777" w:rsidR="00770C95" w:rsidRPr="00FD1E6D" w:rsidRDefault="00770C95" w:rsidP="005D1FA5">
            <w:pPr>
              <w:pStyle w:val="BodyText"/>
              <w:ind w:firstLine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2</w:t>
            </w:r>
          </w:p>
        </w:tc>
        <w:tc>
          <w:tcPr>
            <w:tcW w:w="1275" w:type="dxa"/>
          </w:tcPr>
          <w:p w14:paraId="21DBA220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&gt;0</w:t>
            </w:r>
          </w:p>
        </w:tc>
        <w:tc>
          <w:tcPr>
            <w:tcW w:w="1276" w:type="dxa"/>
          </w:tcPr>
          <w:p w14:paraId="01E7767A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&gt;0</w:t>
            </w:r>
          </w:p>
        </w:tc>
        <w:tc>
          <w:tcPr>
            <w:tcW w:w="1276" w:type="dxa"/>
          </w:tcPr>
          <w:p w14:paraId="27B8D96C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&gt;0</w:t>
            </w:r>
          </w:p>
        </w:tc>
        <w:tc>
          <w:tcPr>
            <w:tcW w:w="1276" w:type="dxa"/>
          </w:tcPr>
          <w:p w14:paraId="7979D96D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0</w:t>
            </w:r>
          </w:p>
        </w:tc>
        <w:tc>
          <w:tcPr>
            <w:tcW w:w="992" w:type="dxa"/>
          </w:tcPr>
          <w:p w14:paraId="52972F98" w14:textId="77777777" w:rsidR="00770C95" w:rsidRPr="00FD1E6D" w:rsidRDefault="00770C95" w:rsidP="005D1FA5">
            <w:pPr>
              <w:pStyle w:val="BodyText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0</w:t>
            </w:r>
          </w:p>
        </w:tc>
        <w:tc>
          <w:tcPr>
            <w:tcW w:w="1387" w:type="dxa"/>
          </w:tcPr>
          <w:p w14:paraId="0D09C3F2" w14:textId="3A87B6CC" w:rsidR="00770C95" w:rsidRPr="00FD1E6D" w:rsidRDefault="00770C95" w:rsidP="005D1FA5">
            <w:pPr>
              <w:pStyle w:val="BodyText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H</w:t>
            </w:r>
            <w:r w:rsidRPr="00FD1E6D">
              <w:rPr>
                <w:rFonts w:ascii="Arial Narrow" w:hAnsi="Arial Narrow"/>
                <w:vertAlign w:val="subscript"/>
              </w:rPr>
              <w:t>AL</w:t>
            </w:r>
          </w:p>
        </w:tc>
      </w:tr>
      <w:tr w:rsidR="00F239BC" w:rsidRPr="00FD1E6D" w14:paraId="1FAE7CCB" w14:textId="77777777" w:rsidTr="00CA1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0E2B079" w14:textId="77777777" w:rsidR="00770C95" w:rsidRPr="00FD1E6D" w:rsidRDefault="00770C95" w:rsidP="005D1FA5">
            <w:pPr>
              <w:pStyle w:val="BodyText"/>
              <w:ind w:firstLine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3</w:t>
            </w:r>
          </w:p>
        </w:tc>
        <w:tc>
          <w:tcPr>
            <w:tcW w:w="1275" w:type="dxa"/>
          </w:tcPr>
          <w:p w14:paraId="0398E2E2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&gt;0</w:t>
            </w:r>
          </w:p>
        </w:tc>
        <w:tc>
          <w:tcPr>
            <w:tcW w:w="1276" w:type="dxa"/>
          </w:tcPr>
          <w:p w14:paraId="1B44B22C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&gt;0</w:t>
            </w:r>
          </w:p>
        </w:tc>
        <w:tc>
          <w:tcPr>
            <w:tcW w:w="1276" w:type="dxa"/>
          </w:tcPr>
          <w:p w14:paraId="3574130F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</w:tcPr>
          <w:p w14:paraId="410BEE75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&gt;0</w:t>
            </w:r>
          </w:p>
        </w:tc>
        <w:tc>
          <w:tcPr>
            <w:tcW w:w="992" w:type="dxa"/>
          </w:tcPr>
          <w:p w14:paraId="01C7C757" w14:textId="1D1027B3" w:rsidR="00770C95" w:rsidRPr="00FD1E6D" w:rsidRDefault="00862989" w:rsidP="005D1FA5">
            <w:pPr>
              <w:pStyle w:val="BodyText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3</w:t>
            </w:r>
          </w:p>
        </w:tc>
        <w:tc>
          <w:tcPr>
            <w:tcW w:w="1387" w:type="dxa"/>
          </w:tcPr>
          <w:p w14:paraId="6836F6FF" w14:textId="5A581340" w:rsidR="00770C95" w:rsidRPr="00FD1E6D" w:rsidRDefault="00770C95" w:rsidP="005D1FA5">
            <w:pPr>
              <w:pStyle w:val="BodyText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H</w:t>
            </w:r>
            <w:r w:rsidRPr="00FD1E6D">
              <w:rPr>
                <w:rFonts w:ascii="Arial Narrow" w:hAnsi="Arial Narrow"/>
                <w:vertAlign w:val="subscript"/>
              </w:rPr>
              <w:t>AS</w:t>
            </w:r>
          </w:p>
        </w:tc>
      </w:tr>
      <w:tr w:rsidR="00F239BC" w:rsidRPr="00FD1E6D" w14:paraId="677B01ED" w14:textId="77777777" w:rsidTr="00CA1229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3F62E4C" w14:textId="77777777" w:rsidR="00770C95" w:rsidRPr="00FD1E6D" w:rsidRDefault="00770C95" w:rsidP="005D1FA5">
            <w:pPr>
              <w:pStyle w:val="BodyText"/>
              <w:ind w:firstLine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4</w:t>
            </w:r>
          </w:p>
        </w:tc>
        <w:tc>
          <w:tcPr>
            <w:tcW w:w="1275" w:type="dxa"/>
          </w:tcPr>
          <w:p w14:paraId="165AD614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&gt;0</w:t>
            </w:r>
          </w:p>
        </w:tc>
        <w:tc>
          <w:tcPr>
            <w:tcW w:w="1276" w:type="dxa"/>
          </w:tcPr>
          <w:p w14:paraId="35D38725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&gt;0</w:t>
            </w:r>
          </w:p>
        </w:tc>
        <w:tc>
          <w:tcPr>
            <w:tcW w:w="1276" w:type="dxa"/>
          </w:tcPr>
          <w:p w14:paraId="0EF47408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</w:tcPr>
          <w:p w14:paraId="5314055C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0</w:t>
            </w:r>
          </w:p>
        </w:tc>
        <w:tc>
          <w:tcPr>
            <w:tcW w:w="992" w:type="dxa"/>
          </w:tcPr>
          <w:p w14:paraId="421E8BF0" w14:textId="313D8C7B" w:rsidR="00770C95" w:rsidRPr="00FD1E6D" w:rsidRDefault="00862989" w:rsidP="005D1FA5">
            <w:pPr>
              <w:pStyle w:val="BodyText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2</w:t>
            </w:r>
          </w:p>
        </w:tc>
        <w:tc>
          <w:tcPr>
            <w:tcW w:w="1387" w:type="dxa"/>
          </w:tcPr>
          <w:p w14:paraId="28EB5725" w14:textId="77777777" w:rsidR="00770C95" w:rsidRPr="00FD1E6D" w:rsidRDefault="00770C95" w:rsidP="005D1FA5">
            <w:pPr>
              <w:pStyle w:val="BodyText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proofErr w:type="spellStart"/>
            <w:r w:rsidRPr="00FD1E6D">
              <w:rPr>
                <w:rFonts w:ascii="Arial Narrow" w:hAnsi="Arial Narrow"/>
              </w:rPr>
              <w:t>Indet</w:t>
            </w:r>
            <w:proofErr w:type="spellEnd"/>
          </w:p>
        </w:tc>
      </w:tr>
      <w:tr w:rsidR="00F239BC" w:rsidRPr="00FD1E6D" w14:paraId="02AD8B8A" w14:textId="77777777" w:rsidTr="00CA1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505D8FB" w14:textId="77777777" w:rsidR="00770C95" w:rsidRPr="00FD1E6D" w:rsidRDefault="00770C95" w:rsidP="005D1FA5">
            <w:pPr>
              <w:pStyle w:val="BodyText"/>
              <w:ind w:firstLine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5</w:t>
            </w:r>
          </w:p>
        </w:tc>
        <w:tc>
          <w:tcPr>
            <w:tcW w:w="1275" w:type="dxa"/>
          </w:tcPr>
          <w:p w14:paraId="7C6206FF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&gt;0</w:t>
            </w:r>
          </w:p>
        </w:tc>
        <w:tc>
          <w:tcPr>
            <w:tcW w:w="1276" w:type="dxa"/>
          </w:tcPr>
          <w:p w14:paraId="57B3618B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</w:tcPr>
          <w:p w14:paraId="17B1E38C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&gt;0</w:t>
            </w:r>
          </w:p>
        </w:tc>
        <w:tc>
          <w:tcPr>
            <w:tcW w:w="1276" w:type="dxa"/>
          </w:tcPr>
          <w:p w14:paraId="1E73215E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&gt;0</w:t>
            </w:r>
          </w:p>
        </w:tc>
        <w:tc>
          <w:tcPr>
            <w:tcW w:w="992" w:type="dxa"/>
          </w:tcPr>
          <w:p w14:paraId="41D3CCC5" w14:textId="77777777" w:rsidR="00770C95" w:rsidRPr="00FD1E6D" w:rsidRDefault="00770C95" w:rsidP="005D1FA5">
            <w:pPr>
              <w:pStyle w:val="BodyText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1</w:t>
            </w:r>
          </w:p>
        </w:tc>
        <w:tc>
          <w:tcPr>
            <w:tcW w:w="1387" w:type="dxa"/>
          </w:tcPr>
          <w:p w14:paraId="75636F30" w14:textId="4FC9BAE6" w:rsidR="00770C95" w:rsidRPr="00FD1E6D" w:rsidRDefault="00770C95" w:rsidP="005D1FA5">
            <w:pPr>
              <w:pStyle w:val="BodyText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H</w:t>
            </w:r>
            <w:r w:rsidRPr="00FD1E6D">
              <w:rPr>
                <w:rFonts w:ascii="Arial Narrow" w:hAnsi="Arial Narrow"/>
                <w:vertAlign w:val="subscript"/>
              </w:rPr>
              <w:t>AS</w:t>
            </w:r>
          </w:p>
        </w:tc>
      </w:tr>
      <w:tr w:rsidR="00F239BC" w:rsidRPr="00FD1E6D" w14:paraId="5D2E0E2A" w14:textId="77777777" w:rsidTr="00CA1229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6CECD6D" w14:textId="77777777" w:rsidR="00770C95" w:rsidRPr="00FD1E6D" w:rsidRDefault="00770C95" w:rsidP="005D1FA5">
            <w:pPr>
              <w:pStyle w:val="BodyText"/>
              <w:ind w:firstLine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6</w:t>
            </w:r>
          </w:p>
        </w:tc>
        <w:tc>
          <w:tcPr>
            <w:tcW w:w="1275" w:type="dxa"/>
          </w:tcPr>
          <w:p w14:paraId="56ABB374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&gt;0</w:t>
            </w:r>
          </w:p>
        </w:tc>
        <w:tc>
          <w:tcPr>
            <w:tcW w:w="1276" w:type="dxa"/>
          </w:tcPr>
          <w:p w14:paraId="1410465B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</w:tcPr>
          <w:p w14:paraId="4F67C309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&gt;0</w:t>
            </w:r>
          </w:p>
        </w:tc>
        <w:tc>
          <w:tcPr>
            <w:tcW w:w="1276" w:type="dxa"/>
          </w:tcPr>
          <w:p w14:paraId="5AB21007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0</w:t>
            </w:r>
          </w:p>
        </w:tc>
        <w:tc>
          <w:tcPr>
            <w:tcW w:w="992" w:type="dxa"/>
          </w:tcPr>
          <w:p w14:paraId="7C1DBBA0" w14:textId="77777777" w:rsidR="00770C95" w:rsidRPr="00FD1E6D" w:rsidRDefault="00770C95" w:rsidP="005D1FA5">
            <w:pPr>
              <w:pStyle w:val="BodyText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0</w:t>
            </w:r>
          </w:p>
        </w:tc>
        <w:tc>
          <w:tcPr>
            <w:tcW w:w="1387" w:type="dxa"/>
          </w:tcPr>
          <w:p w14:paraId="1BB3D639" w14:textId="77777777" w:rsidR="00770C95" w:rsidRPr="00FD1E6D" w:rsidRDefault="00770C95" w:rsidP="005D1FA5">
            <w:pPr>
              <w:pStyle w:val="BodyText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proofErr w:type="spellStart"/>
            <w:r w:rsidRPr="00FD1E6D">
              <w:rPr>
                <w:rFonts w:ascii="Arial Narrow" w:hAnsi="Arial Narrow"/>
              </w:rPr>
              <w:t>Indet</w:t>
            </w:r>
            <w:proofErr w:type="spellEnd"/>
          </w:p>
        </w:tc>
      </w:tr>
      <w:tr w:rsidR="00F239BC" w:rsidRPr="00FD1E6D" w14:paraId="65B94964" w14:textId="77777777" w:rsidTr="00CA1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AE249B5" w14:textId="77777777" w:rsidR="00770C95" w:rsidRPr="00FD1E6D" w:rsidRDefault="00770C95" w:rsidP="005D1FA5">
            <w:pPr>
              <w:pStyle w:val="BodyText"/>
              <w:ind w:firstLine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7</w:t>
            </w:r>
          </w:p>
        </w:tc>
        <w:tc>
          <w:tcPr>
            <w:tcW w:w="1275" w:type="dxa"/>
          </w:tcPr>
          <w:p w14:paraId="66328689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&gt;0</w:t>
            </w:r>
          </w:p>
        </w:tc>
        <w:tc>
          <w:tcPr>
            <w:tcW w:w="1276" w:type="dxa"/>
          </w:tcPr>
          <w:p w14:paraId="3B60112F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</w:tcPr>
          <w:p w14:paraId="6F8002A0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</w:tcPr>
          <w:p w14:paraId="1CF1AA11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&gt;0</w:t>
            </w:r>
          </w:p>
        </w:tc>
        <w:tc>
          <w:tcPr>
            <w:tcW w:w="992" w:type="dxa"/>
          </w:tcPr>
          <w:p w14:paraId="7E15FE0D" w14:textId="2542185B" w:rsidR="00770C95" w:rsidRPr="00FD1E6D" w:rsidRDefault="00862989" w:rsidP="005D1FA5">
            <w:pPr>
              <w:pStyle w:val="BodyText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8</w:t>
            </w:r>
          </w:p>
        </w:tc>
        <w:tc>
          <w:tcPr>
            <w:tcW w:w="1387" w:type="dxa"/>
          </w:tcPr>
          <w:p w14:paraId="2CC03B8D" w14:textId="767A3A3F" w:rsidR="00770C95" w:rsidRPr="00FD1E6D" w:rsidRDefault="00770C95" w:rsidP="005D1FA5">
            <w:pPr>
              <w:pStyle w:val="BodyText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H</w:t>
            </w:r>
            <w:r w:rsidRPr="00FD1E6D">
              <w:rPr>
                <w:rFonts w:ascii="Arial Narrow" w:hAnsi="Arial Narrow"/>
                <w:vertAlign w:val="subscript"/>
              </w:rPr>
              <w:t>AS</w:t>
            </w:r>
          </w:p>
        </w:tc>
      </w:tr>
      <w:tr w:rsidR="00F239BC" w:rsidRPr="00FD1E6D" w14:paraId="2A7C98A3" w14:textId="77777777" w:rsidTr="00CA1229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04171E0" w14:textId="77777777" w:rsidR="00770C95" w:rsidRPr="00FD1E6D" w:rsidRDefault="00770C95" w:rsidP="005D1FA5">
            <w:pPr>
              <w:pStyle w:val="BodyText"/>
              <w:ind w:firstLine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8</w:t>
            </w:r>
          </w:p>
        </w:tc>
        <w:tc>
          <w:tcPr>
            <w:tcW w:w="1275" w:type="dxa"/>
          </w:tcPr>
          <w:p w14:paraId="39BA4B1C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&gt;0</w:t>
            </w:r>
          </w:p>
        </w:tc>
        <w:tc>
          <w:tcPr>
            <w:tcW w:w="1276" w:type="dxa"/>
          </w:tcPr>
          <w:p w14:paraId="3AE03582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</w:tcPr>
          <w:p w14:paraId="467188E1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</w:tcPr>
          <w:p w14:paraId="0C9CF29D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0</w:t>
            </w:r>
          </w:p>
        </w:tc>
        <w:tc>
          <w:tcPr>
            <w:tcW w:w="992" w:type="dxa"/>
          </w:tcPr>
          <w:p w14:paraId="7C142076" w14:textId="77777777" w:rsidR="00770C95" w:rsidRPr="00FD1E6D" w:rsidRDefault="00770C95" w:rsidP="005D1FA5">
            <w:pPr>
              <w:pStyle w:val="BodyText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9</w:t>
            </w:r>
          </w:p>
        </w:tc>
        <w:tc>
          <w:tcPr>
            <w:tcW w:w="1387" w:type="dxa"/>
          </w:tcPr>
          <w:p w14:paraId="2B2E4E3F" w14:textId="2182DD7F" w:rsidR="00770C95" w:rsidRPr="00FD1E6D" w:rsidRDefault="00770C95" w:rsidP="005D1FA5">
            <w:pPr>
              <w:pStyle w:val="BodyText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H</w:t>
            </w:r>
            <w:r w:rsidRPr="00FD1E6D">
              <w:rPr>
                <w:rFonts w:ascii="Arial Narrow" w:hAnsi="Arial Narrow"/>
                <w:vertAlign w:val="subscript"/>
              </w:rPr>
              <w:t>AS</w:t>
            </w:r>
          </w:p>
        </w:tc>
      </w:tr>
      <w:tr w:rsidR="00F239BC" w:rsidRPr="00FD1E6D" w14:paraId="6D81D73C" w14:textId="77777777" w:rsidTr="00CA1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8F85F37" w14:textId="77777777" w:rsidR="00770C95" w:rsidRPr="00FD1E6D" w:rsidRDefault="00770C95" w:rsidP="005D1FA5">
            <w:pPr>
              <w:pStyle w:val="BodyText"/>
              <w:ind w:firstLine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9</w:t>
            </w:r>
          </w:p>
        </w:tc>
        <w:tc>
          <w:tcPr>
            <w:tcW w:w="1275" w:type="dxa"/>
          </w:tcPr>
          <w:p w14:paraId="3B6964B9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</w:tcPr>
          <w:p w14:paraId="5549D955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&gt;0</w:t>
            </w:r>
          </w:p>
        </w:tc>
        <w:tc>
          <w:tcPr>
            <w:tcW w:w="1276" w:type="dxa"/>
          </w:tcPr>
          <w:p w14:paraId="0D2380B4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&gt;0</w:t>
            </w:r>
          </w:p>
        </w:tc>
        <w:tc>
          <w:tcPr>
            <w:tcW w:w="1276" w:type="dxa"/>
          </w:tcPr>
          <w:p w14:paraId="260D1F4E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&gt;0</w:t>
            </w:r>
          </w:p>
        </w:tc>
        <w:tc>
          <w:tcPr>
            <w:tcW w:w="992" w:type="dxa"/>
          </w:tcPr>
          <w:p w14:paraId="6076C9BA" w14:textId="77777777" w:rsidR="00770C95" w:rsidRPr="00FD1E6D" w:rsidRDefault="00770C95" w:rsidP="005D1FA5">
            <w:pPr>
              <w:pStyle w:val="BodyText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6</w:t>
            </w:r>
          </w:p>
        </w:tc>
        <w:tc>
          <w:tcPr>
            <w:tcW w:w="1387" w:type="dxa"/>
          </w:tcPr>
          <w:p w14:paraId="4825CEF8" w14:textId="7F8F441B" w:rsidR="00770C95" w:rsidRPr="00FD1E6D" w:rsidRDefault="00770C95" w:rsidP="005D1FA5">
            <w:pPr>
              <w:pStyle w:val="BodyText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H</w:t>
            </w:r>
            <w:r w:rsidRPr="00FD1E6D">
              <w:rPr>
                <w:rFonts w:ascii="Arial Narrow" w:hAnsi="Arial Narrow"/>
                <w:vertAlign w:val="subscript"/>
              </w:rPr>
              <w:t>AL</w:t>
            </w:r>
          </w:p>
        </w:tc>
      </w:tr>
      <w:tr w:rsidR="00F239BC" w:rsidRPr="00FD1E6D" w14:paraId="28085A0F" w14:textId="77777777" w:rsidTr="00CA1229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92AFC27" w14:textId="77777777" w:rsidR="00770C95" w:rsidRPr="00FD1E6D" w:rsidRDefault="00770C95" w:rsidP="005D1FA5">
            <w:pPr>
              <w:pStyle w:val="BodyText"/>
              <w:ind w:firstLine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10</w:t>
            </w:r>
          </w:p>
        </w:tc>
        <w:tc>
          <w:tcPr>
            <w:tcW w:w="1275" w:type="dxa"/>
          </w:tcPr>
          <w:p w14:paraId="7118389C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</w:tcPr>
          <w:p w14:paraId="4940ADB6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&gt;0</w:t>
            </w:r>
          </w:p>
        </w:tc>
        <w:tc>
          <w:tcPr>
            <w:tcW w:w="1276" w:type="dxa"/>
          </w:tcPr>
          <w:p w14:paraId="5154EE77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&gt;0</w:t>
            </w:r>
          </w:p>
        </w:tc>
        <w:tc>
          <w:tcPr>
            <w:tcW w:w="1276" w:type="dxa"/>
          </w:tcPr>
          <w:p w14:paraId="424D32C8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0</w:t>
            </w:r>
          </w:p>
        </w:tc>
        <w:tc>
          <w:tcPr>
            <w:tcW w:w="992" w:type="dxa"/>
          </w:tcPr>
          <w:p w14:paraId="26A1FD8C" w14:textId="564EF32D" w:rsidR="00770C95" w:rsidRPr="00FD1E6D" w:rsidRDefault="00770C95" w:rsidP="005D1FA5">
            <w:pPr>
              <w:pStyle w:val="BodyText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2</w:t>
            </w:r>
            <w:r w:rsidR="00862989" w:rsidRPr="00FD1E6D">
              <w:rPr>
                <w:rFonts w:ascii="Arial Narrow" w:hAnsi="Arial Narrow"/>
              </w:rPr>
              <w:t>3</w:t>
            </w:r>
          </w:p>
        </w:tc>
        <w:tc>
          <w:tcPr>
            <w:tcW w:w="1387" w:type="dxa"/>
          </w:tcPr>
          <w:p w14:paraId="2F88A400" w14:textId="429C388E" w:rsidR="00770C95" w:rsidRPr="00FD1E6D" w:rsidRDefault="00770C95" w:rsidP="005D1FA5">
            <w:pPr>
              <w:pStyle w:val="BodyText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H</w:t>
            </w:r>
            <w:r w:rsidRPr="00FD1E6D">
              <w:rPr>
                <w:rFonts w:ascii="Arial Narrow" w:hAnsi="Arial Narrow"/>
                <w:vertAlign w:val="subscript"/>
              </w:rPr>
              <w:t>AL</w:t>
            </w:r>
          </w:p>
        </w:tc>
      </w:tr>
      <w:tr w:rsidR="00F239BC" w:rsidRPr="00FD1E6D" w14:paraId="50F74603" w14:textId="77777777" w:rsidTr="00CA1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373C4EB" w14:textId="77777777" w:rsidR="00770C95" w:rsidRPr="00FD1E6D" w:rsidRDefault="00770C95" w:rsidP="005D1FA5">
            <w:pPr>
              <w:pStyle w:val="BodyText"/>
              <w:ind w:firstLine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11</w:t>
            </w:r>
          </w:p>
        </w:tc>
        <w:tc>
          <w:tcPr>
            <w:tcW w:w="1275" w:type="dxa"/>
          </w:tcPr>
          <w:p w14:paraId="6B56528C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</w:tcPr>
          <w:p w14:paraId="69A9A344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&gt;0</w:t>
            </w:r>
          </w:p>
        </w:tc>
        <w:tc>
          <w:tcPr>
            <w:tcW w:w="1276" w:type="dxa"/>
          </w:tcPr>
          <w:p w14:paraId="2BE962D0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</w:tcPr>
          <w:p w14:paraId="338089C0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&gt;0</w:t>
            </w:r>
          </w:p>
        </w:tc>
        <w:tc>
          <w:tcPr>
            <w:tcW w:w="992" w:type="dxa"/>
          </w:tcPr>
          <w:p w14:paraId="65314977" w14:textId="33BE8AC4" w:rsidR="00770C95" w:rsidRPr="00FD1E6D" w:rsidRDefault="00770C95" w:rsidP="005D1FA5">
            <w:pPr>
              <w:pStyle w:val="BodyText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1</w:t>
            </w:r>
            <w:r w:rsidR="00862989" w:rsidRPr="00FD1E6D">
              <w:rPr>
                <w:rFonts w:ascii="Arial Narrow" w:hAnsi="Arial Narrow"/>
              </w:rPr>
              <w:t>5</w:t>
            </w:r>
          </w:p>
        </w:tc>
        <w:tc>
          <w:tcPr>
            <w:tcW w:w="1387" w:type="dxa"/>
          </w:tcPr>
          <w:p w14:paraId="2EDC3558" w14:textId="77777777" w:rsidR="00770C95" w:rsidRPr="00FD1E6D" w:rsidRDefault="00770C95" w:rsidP="005D1FA5">
            <w:pPr>
              <w:pStyle w:val="BodyText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proofErr w:type="spellStart"/>
            <w:r w:rsidRPr="00FD1E6D">
              <w:rPr>
                <w:rFonts w:ascii="Arial Narrow" w:hAnsi="Arial Narrow"/>
              </w:rPr>
              <w:t>Indet</w:t>
            </w:r>
            <w:proofErr w:type="spellEnd"/>
          </w:p>
        </w:tc>
      </w:tr>
      <w:tr w:rsidR="00F239BC" w:rsidRPr="00FD1E6D" w14:paraId="7C6D058B" w14:textId="77777777" w:rsidTr="00CA1229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945C126" w14:textId="77777777" w:rsidR="00770C95" w:rsidRPr="00FD1E6D" w:rsidRDefault="00770C95" w:rsidP="005D1FA5">
            <w:pPr>
              <w:pStyle w:val="BodyText"/>
              <w:ind w:firstLine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12</w:t>
            </w:r>
          </w:p>
        </w:tc>
        <w:tc>
          <w:tcPr>
            <w:tcW w:w="1275" w:type="dxa"/>
          </w:tcPr>
          <w:p w14:paraId="440FA366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</w:tcPr>
          <w:p w14:paraId="26FC5CAB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&gt;0</w:t>
            </w:r>
          </w:p>
        </w:tc>
        <w:tc>
          <w:tcPr>
            <w:tcW w:w="1276" w:type="dxa"/>
          </w:tcPr>
          <w:p w14:paraId="3A7BD314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</w:tcPr>
          <w:p w14:paraId="3B5D80A1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0</w:t>
            </w:r>
          </w:p>
        </w:tc>
        <w:tc>
          <w:tcPr>
            <w:tcW w:w="992" w:type="dxa"/>
          </w:tcPr>
          <w:p w14:paraId="0D1C7C94" w14:textId="7F82D03C" w:rsidR="00770C95" w:rsidRPr="00FD1E6D" w:rsidRDefault="00770C95" w:rsidP="005D1FA5">
            <w:pPr>
              <w:pStyle w:val="BodyText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3</w:t>
            </w:r>
            <w:r w:rsidR="00862989" w:rsidRPr="00FD1E6D">
              <w:rPr>
                <w:rFonts w:ascii="Arial Narrow" w:hAnsi="Arial Narrow"/>
              </w:rPr>
              <w:t>3</w:t>
            </w:r>
          </w:p>
        </w:tc>
        <w:tc>
          <w:tcPr>
            <w:tcW w:w="1387" w:type="dxa"/>
          </w:tcPr>
          <w:p w14:paraId="18E3F64F" w14:textId="0746042C" w:rsidR="00770C95" w:rsidRPr="00FD1E6D" w:rsidRDefault="00770C95" w:rsidP="005D1FA5">
            <w:pPr>
              <w:pStyle w:val="BodyText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H</w:t>
            </w:r>
            <w:r w:rsidRPr="00FD1E6D">
              <w:rPr>
                <w:rFonts w:ascii="Arial Narrow" w:hAnsi="Arial Narrow"/>
                <w:vertAlign w:val="subscript"/>
              </w:rPr>
              <w:t>AL</w:t>
            </w:r>
          </w:p>
        </w:tc>
      </w:tr>
      <w:tr w:rsidR="00F239BC" w:rsidRPr="00FD1E6D" w14:paraId="49E364B0" w14:textId="77777777" w:rsidTr="00CA1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D7AA552" w14:textId="77777777" w:rsidR="00770C95" w:rsidRPr="00FD1E6D" w:rsidRDefault="00770C95" w:rsidP="005D1FA5">
            <w:pPr>
              <w:pStyle w:val="BodyText"/>
              <w:ind w:firstLine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13</w:t>
            </w:r>
          </w:p>
        </w:tc>
        <w:tc>
          <w:tcPr>
            <w:tcW w:w="1275" w:type="dxa"/>
          </w:tcPr>
          <w:p w14:paraId="6525367E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</w:tcPr>
          <w:p w14:paraId="5FA87BC7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</w:tcPr>
          <w:p w14:paraId="5DA172BC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&gt;0</w:t>
            </w:r>
          </w:p>
        </w:tc>
        <w:tc>
          <w:tcPr>
            <w:tcW w:w="1276" w:type="dxa"/>
          </w:tcPr>
          <w:p w14:paraId="15BB704A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&gt;0</w:t>
            </w:r>
          </w:p>
        </w:tc>
        <w:tc>
          <w:tcPr>
            <w:tcW w:w="992" w:type="dxa"/>
          </w:tcPr>
          <w:p w14:paraId="52CF8021" w14:textId="77777777" w:rsidR="00770C95" w:rsidRPr="00FD1E6D" w:rsidRDefault="00770C95" w:rsidP="005D1FA5">
            <w:pPr>
              <w:pStyle w:val="BodyText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0</w:t>
            </w:r>
          </w:p>
        </w:tc>
        <w:tc>
          <w:tcPr>
            <w:tcW w:w="1387" w:type="dxa"/>
          </w:tcPr>
          <w:p w14:paraId="7D734322" w14:textId="77777777" w:rsidR="00770C95" w:rsidRPr="00FD1E6D" w:rsidRDefault="00770C95" w:rsidP="005D1FA5">
            <w:pPr>
              <w:pStyle w:val="BodyText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proofErr w:type="spellStart"/>
            <w:r w:rsidRPr="00FD1E6D">
              <w:rPr>
                <w:rFonts w:ascii="Arial Narrow" w:hAnsi="Arial Narrow"/>
              </w:rPr>
              <w:t>Indet</w:t>
            </w:r>
            <w:proofErr w:type="spellEnd"/>
          </w:p>
        </w:tc>
      </w:tr>
      <w:tr w:rsidR="00F239BC" w:rsidRPr="00FD1E6D" w14:paraId="1012EDE5" w14:textId="77777777" w:rsidTr="00CA1229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39A9F29" w14:textId="77777777" w:rsidR="00770C95" w:rsidRPr="00FD1E6D" w:rsidRDefault="00770C95" w:rsidP="005D1FA5">
            <w:pPr>
              <w:pStyle w:val="BodyText"/>
              <w:ind w:firstLine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14</w:t>
            </w:r>
          </w:p>
        </w:tc>
        <w:tc>
          <w:tcPr>
            <w:tcW w:w="1275" w:type="dxa"/>
          </w:tcPr>
          <w:p w14:paraId="4DD8BEF6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</w:tcPr>
          <w:p w14:paraId="0F22BFC2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</w:tcPr>
          <w:p w14:paraId="43232787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&gt;0</w:t>
            </w:r>
          </w:p>
        </w:tc>
        <w:tc>
          <w:tcPr>
            <w:tcW w:w="1276" w:type="dxa"/>
          </w:tcPr>
          <w:p w14:paraId="36B04CC5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0</w:t>
            </w:r>
          </w:p>
        </w:tc>
        <w:tc>
          <w:tcPr>
            <w:tcW w:w="992" w:type="dxa"/>
          </w:tcPr>
          <w:p w14:paraId="247DFC88" w14:textId="23616786" w:rsidR="00770C95" w:rsidRPr="00FD1E6D" w:rsidRDefault="00862989" w:rsidP="005D1FA5">
            <w:pPr>
              <w:pStyle w:val="BodyText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4</w:t>
            </w:r>
          </w:p>
        </w:tc>
        <w:tc>
          <w:tcPr>
            <w:tcW w:w="1387" w:type="dxa"/>
          </w:tcPr>
          <w:p w14:paraId="104DB484" w14:textId="62F78AEA" w:rsidR="00770C95" w:rsidRPr="00FD1E6D" w:rsidRDefault="00770C95" w:rsidP="005D1FA5">
            <w:pPr>
              <w:pStyle w:val="BodyText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H</w:t>
            </w:r>
            <w:r w:rsidRPr="00FD1E6D">
              <w:rPr>
                <w:rFonts w:ascii="Arial Narrow" w:hAnsi="Arial Narrow"/>
                <w:vertAlign w:val="subscript"/>
              </w:rPr>
              <w:t>AL</w:t>
            </w:r>
          </w:p>
        </w:tc>
      </w:tr>
      <w:tr w:rsidR="00F239BC" w:rsidRPr="00FD1E6D" w14:paraId="53BB1753" w14:textId="77777777" w:rsidTr="00CA1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13D17AC" w14:textId="77777777" w:rsidR="00770C95" w:rsidRPr="00FD1E6D" w:rsidRDefault="00770C95" w:rsidP="005D1FA5">
            <w:pPr>
              <w:pStyle w:val="BodyText"/>
              <w:ind w:firstLine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15</w:t>
            </w:r>
          </w:p>
        </w:tc>
        <w:tc>
          <w:tcPr>
            <w:tcW w:w="1275" w:type="dxa"/>
          </w:tcPr>
          <w:p w14:paraId="5FC20523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</w:tcPr>
          <w:p w14:paraId="314BFFE2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</w:tcPr>
          <w:p w14:paraId="4BA457B8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</w:tcPr>
          <w:p w14:paraId="7AC606C8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&gt;0</w:t>
            </w:r>
          </w:p>
        </w:tc>
        <w:tc>
          <w:tcPr>
            <w:tcW w:w="992" w:type="dxa"/>
          </w:tcPr>
          <w:p w14:paraId="19FF17CD" w14:textId="3C8EE203" w:rsidR="00770C95" w:rsidRPr="00FD1E6D" w:rsidRDefault="00770C95" w:rsidP="005D1FA5">
            <w:pPr>
              <w:pStyle w:val="BodyText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1</w:t>
            </w:r>
            <w:r w:rsidR="00862989" w:rsidRPr="00FD1E6D">
              <w:rPr>
                <w:rFonts w:ascii="Arial Narrow" w:hAnsi="Arial Narrow"/>
              </w:rPr>
              <w:t>6</w:t>
            </w:r>
          </w:p>
        </w:tc>
        <w:tc>
          <w:tcPr>
            <w:tcW w:w="1387" w:type="dxa"/>
          </w:tcPr>
          <w:p w14:paraId="6A40D1BC" w14:textId="1F2FC4A4" w:rsidR="00770C95" w:rsidRPr="00FD1E6D" w:rsidRDefault="00770C95" w:rsidP="005D1FA5">
            <w:pPr>
              <w:pStyle w:val="BodyText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H</w:t>
            </w:r>
            <w:r w:rsidRPr="00FD1E6D">
              <w:rPr>
                <w:rFonts w:ascii="Arial Narrow" w:hAnsi="Arial Narrow"/>
                <w:vertAlign w:val="subscript"/>
              </w:rPr>
              <w:t>AS</w:t>
            </w:r>
          </w:p>
        </w:tc>
      </w:tr>
      <w:tr w:rsidR="00F239BC" w:rsidRPr="00FD1E6D" w14:paraId="7D7A2FAD" w14:textId="77777777" w:rsidTr="00CA1229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4" w:space="0" w:color="auto"/>
            </w:tcBorders>
          </w:tcPr>
          <w:p w14:paraId="4B7AB8EC" w14:textId="77777777" w:rsidR="00770C95" w:rsidRPr="00FD1E6D" w:rsidRDefault="00770C95" w:rsidP="005D1FA5">
            <w:pPr>
              <w:pStyle w:val="BodyText"/>
              <w:ind w:firstLine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1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E15138C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99BA538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31E3A7F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9B6FC37" w14:textId="77777777" w:rsidR="00770C95" w:rsidRPr="00FD1E6D" w:rsidRDefault="00770C95" w:rsidP="005D1FA5">
            <w:pPr>
              <w:pStyle w:val="Body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BF6C158" w14:textId="77777777" w:rsidR="00770C95" w:rsidRPr="00FD1E6D" w:rsidRDefault="00770C95" w:rsidP="005D1FA5">
            <w:pPr>
              <w:pStyle w:val="BodyText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81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14:paraId="34640E02" w14:textId="32176190" w:rsidR="00770C95" w:rsidRPr="00FD1E6D" w:rsidRDefault="00770C95" w:rsidP="005D1FA5">
            <w:pPr>
              <w:pStyle w:val="BodyText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FD1E6D">
              <w:rPr>
                <w:rFonts w:ascii="Arial Narrow" w:hAnsi="Arial Narrow"/>
              </w:rPr>
              <w:t>H</w:t>
            </w:r>
            <w:r w:rsidRPr="00FD1E6D">
              <w:rPr>
                <w:rFonts w:ascii="Arial Narrow" w:hAnsi="Arial Narrow"/>
                <w:vertAlign w:val="subscript"/>
              </w:rPr>
              <w:t>0</w:t>
            </w:r>
          </w:p>
        </w:tc>
      </w:tr>
    </w:tbl>
    <w:p w14:paraId="3495F060" w14:textId="78AB9720" w:rsidR="00770C95" w:rsidRPr="00FD1E6D" w:rsidRDefault="006446EF" w:rsidP="00770C95">
      <w:pPr>
        <w:pStyle w:val="Heading1"/>
      </w:pPr>
      <w:r w:rsidRPr="00FD1E6D">
        <w:lastRenderedPageBreak/>
        <w:t xml:space="preserve">Online resource 7: </w:t>
      </w:r>
      <w:r w:rsidR="005D1FA5" w:rsidRPr="00FD1E6D">
        <w:t xml:space="preserve">Appendix S7 </w:t>
      </w:r>
      <w:r w:rsidRPr="00FD1E6D">
        <w:t xml:space="preserve">- </w:t>
      </w:r>
      <w:r w:rsidR="00770C95" w:rsidRPr="00FD1E6D">
        <w:t xml:space="preserve">Supporting </w:t>
      </w:r>
      <w:r w:rsidRPr="00FD1E6D">
        <w:t>results</w:t>
      </w:r>
    </w:p>
    <w:p w14:paraId="77335316" w14:textId="62F9838E" w:rsidR="00770C95" w:rsidRPr="00FD1E6D" w:rsidRDefault="00770C95" w:rsidP="00770C95">
      <w:pPr>
        <w:pStyle w:val="BodyText"/>
        <w:spacing w:line="360" w:lineRule="auto"/>
        <w:ind w:firstLine="0"/>
      </w:pPr>
      <w:r w:rsidRPr="00FD1E6D">
        <w:t>Table S</w:t>
      </w:r>
      <w:r w:rsidR="005D1FA5" w:rsidRPr="00FD1E6D">
        <w:t>7.</w:t>
      </w:r>
      <w:r w:rsidRPr="00FD1E6D">
        <w:t xml:space="preserve">1 Proportion of datasets assigned to different diversity outcomes using overlap criteria from QH curves (SLOSS analysis) and </w:t>
      </w:r>
      <w:r w:rsidR="00B05ACA" w:rsidRPr="00FD1E6D">
        <w:t>hypothesis</w:t>
      </w:r>
      <w:r w:rsidRPr="00FD1E6D">
        <w:t xml:space="preserve"> tests </w:t>
      </w:r>
      <w:r w:rsidR="00B05ACA" w:rsidRPr="00FD1E6D">
        <w:t>for passive sampling n</w:t>
      </w:r>
      <w:r w:rsidRPr="00FD1E6D">
        <w:t>ull model (Simulations). Outcome STL indicates small-to-large accumulation was greater than expected</w:t>
      </w:r>
      <w:r w:rsidR="00B05ACA" w:rsidRPr="00FD1E6D">
        <w:t xml:space="preserve"> (corresponding to alternative hypothesis H</w:t>
      </w:r>
      <w:r w:rsidR="00B05ACA" w:rsidRPr="00FD1E6D">
        <w:rPr>
          <w:vertAlign w:val="subscript"/>
        </w:rPr>
        <w:t>AS</w:t>
      </w:r>
      <w:r w:rsidR="00B05ACA" w:rsidRPr="00FD1E6D">
        <w:t>)</w:t>
      </w:r>
      <w:r w:rsidRPr="00FD1E6D">
        <w:t>, ND indicates no difference</w:t>
      </w:r>
      <w:r w:rsidR="00B05ACA" w:rsidRPr="00FD1E6D">
        <w:t xml:space="preserve"> (corresponding to failure to reject H</w:t>
      </w:r>
      <w:r w:rsidR="00B05ACA" w:rsidRPr="00FD1E6D">
        <w:rPr>
          <w:vertAlign w:val="subscript"/>
        </w:rPr>
        <w:t>0</w:t>
      </w:r>
      <w:r w:rsidR="00B05ACA" w:rsidRPr="00FD1E6D">
        <w:t>)</w:t>
      </w:r>
      <w:r w:rsidRPr="00FD1E6D">
        <w:t>; LTS indicates large-to-small accumulation was greater than expected</w:t>
      </w:r>
      <w:r w:rsidR="00B05ACA" w:rsidRPr="00FD1E6D">
        <w:t xml:space="preserve"> (corresponding to H</w:t>
      </w:r>
      <w:r w:rsidR="00B05ACA" w:rsidRPr="00FD1E6D">
        <w:rPr>
          <w:vertAlign w:val="subscript"/>
        </w:rPr>
        <w:t>AL</w:t>
      </w:r>
      <w:r w:rsidR="00B05ACA" w:rsidRPr="00FD1E6D">
        <w:t>)</w:t>
      </w:r>
      <w:r w:rsidRPr="00FD1E6D">
        <w:t xml:space="preserve">. See Methods </w:t>
      </w:r>
      <w:r w:rsidR="004068BC" w:rsidRPr="00FD1E6D">
        <w:t xml:space="preserve">and Appendix S6 </w:t>
      </w:r>
      <w:r w:rsidRPr="00FD1E6D">
        <w:t xml:space="preserve">for explanation of how categories were assigned. </w:t>
      </w:r>
      <w:r w:rsidR="004068BC" w:rsidRPr="00FD1E6D">
        <w:t>‘</w:t>
      </w:r>
      <w:r w:rsidRPr="00FD1E6D">
        <w:t>Patch</w:t>
      </w:r>
      <w:r w:rsidR="004068BC" w:rsidRPr="00FD1E6D">
        <w:t>’</w:t>
      </w:r>
      <w:r w:rsidRPr="00FD1E6D">
        <w:t xml:space="preserve"> refers to different metacommunity types, with level abbreviations: Ar = archipelago, i.e., true island system; Fr = fragments of formerly contiguous biomes; Ha = habitat island (e.g., wetland). </w:t>
      </w:r>
      <w:r w:rsidR="004068BC" w:rsidRPr="00FD1E6D">
        <w:t>‘</w:t>
      </w:r>
      <w:r w:rsidRPr="00FD1E6D">
        <w:t>Taxa</w:t>
      </w:r>
      <w:r w:rsidR="004068BC" w:rsidRPr="00FD1E6D">
        <w:t>’</w:t>
      </w:r>
      <w:r w:rsidRPr="00FD1E6D">
        <w:t xml:space="preserve"> refers to broad taxonomic groups, with level abbreviations: BRD = birds, INV = invertebrates, PLT = plants and fungi, VER = non-avian vertebrates.</w:t>
      </w:r>
    </w:p>
    <w:tbl>
      <w:tblPr>
        <w:tblStyle w:val="TableGrid"/>
        <w:tblW w:w="8151" w:type="dxa"/>
        <w:tblLook w:val="04A0" w:firstRow="1" w:lastRow="0" w:firstColumn="1" w:lastColumn="0" w:noHBand="0" w:noVBand="1"/>
      </w:tblPr>
      <w:tblGrid>
        <w:gridCol w:w="1011"/>
        <w:gridCol w:w="976"/>
        <w:gridCol w:w="908"/>
        <w:gridCol w:w="904"/>
        <w:gridCol w:w="904"/>
        <w:gridCol w:w="1176"/>
        <w:gridCol w:w="1136"/>
        <w:gridCol w:w="1136"/>
      </w:tblGrid>
      <w:tr w:rsidR="00770C95" w:rsidRPr="00FD1E6D" w14:paraId="59A9E7A9" w14:textId="77777777" w:rsidTr="005D1FA5"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0771E3" w14:textId="77777777" w:rsidR="00770C95" w:rsidRPr="00FD1E6D" w:rsidRDefault="00770C95" w:rsidP="005D1FA5">
            <w:pPr>
              <w:pStyle w:val="BodyText"/>
              <w:ind w:firstLine="0"/>
            </w:pPr>
            <w:r w:rsidRPr="00FD1E6D">
              <w:t>Factor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3A8C923" w14:textId="77777777" w:rsidR="00770C95" w:rsidRPr="00FD1E6D" w:rsidRDefault="00770C95" w:rsidP="005D1FA5">
            <w:pPr>
              <w:pStyle w:val="BodyText"/>
              <w:ind w:firstLine="0"/>
            </w:pPr>
            <w:r w:rsidRPr="00FD1E6D">
              <w:t>Level</w:t>
            </w:r>
          </w:p>
        </w:tc>
        <w:tc>
          <w:tcPr>
            <w:tcW w:w="271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391BFB" w14:textId="05EC67E1" w:rsidR="00770C95" w:rsidRPr="00FD1E6D" w:rsidRDefault="000A0DA9" w:rsidP="005D1FA5">
            <w:pPr>
              <w:pStyle w:val="BodyText"/>
              <w:ind w:firstLine="0"/>
              <w:jc w:val="center"/>
            </w:pPr>
            <w:r w:rsidRPr="00FD1E6D">
              <w:t>SLOSS</w:t>
            </w:r>
            <w:r w:rsidR="00770C95" w:rsidRPr="00FD1E6D">
              <w:t xml:space="preserve"> analysis</w:t>
            </w:r>
          </w:p>
        </w:tc>
        <w:tc>
          <w:tcPr>
            <w:tcW w:w="344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2F344F9" w14:textId="7C072914" w:rsidR="00770C95" w:rsidRPr="00FD1E6D" w:rsidRDefault="00215A8E" w:rsidP="005D1FA5">
            <w:pPr>
              <w:pStyle w:val="BodyText"/>
              <w:ind w:firstLine="0"/>
              <w:jc w:val="center"/>
            </w:pPr>
            <w:r w:rsidRPr="00FD1E6D">
              <w:t>Null models</w:t>
            </w:r>
          </w:p>
        </w:tc>
      </w:tr>
      <w:tr w:rsidR="00770C95" w:rsidRPr="00FD1E6D" w14:paraId="09F0276B" w14:textId="77777777" w:rsidTr="005D1FA5"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92B1D" w14:textId="77777777" w:rsidR="00770C95" w:rsidRPr="00FD1E6D" w:rsidRDefault="00770C95" w:rsidP="005D1FA5">
            <w:pPr>
              <w:pStyle w:val="BodyText"/>
              <w:ind w:firstLine="0"/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67E6E1" w14:textId="77777777" w:rsidR="00770C95" w:rsidRPr="00FD1E6D" w:rsidRDefault="00770C95" w:rsidP="005D1FA5">
            <w:pPr>
              <w:pStyle w:val="BodyText"/>
              <w:ind w:firstLine="0"/>
            </w:pP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1111C6E" w14:textId="77777777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ST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C87DE" w14:textId="77777777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ND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753CAB" w14:textId="77777777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LTS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8A5510D" w14:textId="4AA87720" w:rsidR="00770C95" w:rsidRPr="00FD1E6D" w:rsidRDefault="009B61A8" w:rsidP="005D1FA5">
            <w:pPr>
              <w:pStyle w:val="BodyText"/>
              <w:ind w:firstLine="0"/>
              <w:jc w:val="center"/>
            </w:pPr>
            <w:r w:rsidRPr="00FD1E6D">
              <w:t>H</w:t>
            </w:r>
            <w:r w:rsidRPr="00FD1E6D">
              <w:rPr>
                <w:vertAlign w:val="subscript"/>
              </w:rPr>
              <w:t>A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32CE7" w14:textId="23FE5EC7" w:rsidR="00770C95" w:rsidRPr="00FD1E6D" w:rsidRDefault="009B61A8" w:rsidP="005D1FA5">
            <w:pPr>
              <w:pStyle w:val="BodyText"/>
              <w:ind w:firstLine="0"/>
              <w:jc w:val="center"/>
            </w:pPr>
            <w:r w:rsidRPr="00FD1E6D">
              <w:t>H</w:t>
            </w:r>
            <w:r w:rsidRPr="00FD1E6D">
              <w:rPr>
                <w:vertAlign w:val="subscript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E50D6" w14:textId="15E020BB" w:rsidR="00770C95" w:rsidRPr="00FD1E6D" w:rsidRDefault="009B61A8" w:rsidP="005D1FA5">
            <w:pPr>
              <w:pStyle w:val="BodyText"/>
              <w:ind w:firstLine="0"/>
              <w:jc w:val="center"/>
            </w:pPr>
            <w:r w:rsidRPr="00FD1E6D">
              <w:t>H</w:t>
            </w:r>
            <w:r w:rsidRPr="00FD1E6D">
              <w:rPr>
                <w:vertAlign w:val="subscript"/>
              </w:rPr>
              <w:t>AL</w:t>
            </w:r>
          </w:p>
        </w:tc>
      </w:tr>
      <w:tr w:rsidR="00770C95" w:rsidRPr="00FD1E6D" w14:paraId="6B802986" w14:textId="77777777" w:rsidTr="005D1FA5"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4E925" w14:textId="77777777" w:rsidR="00770C95" w:rsidRPr="00FD1E6D" w:rsidRDefault="00770C95" w:rsidP="005D1FA5">
            <w:pPr>
              <w:pStyle w:val="BodyText"/>
              <w:ind w:firstLine="0"/>
            </w:pPr>
            <w:r w:rsidRPr="00FD1E6D">
              <w:t xml:space="preserve">Patch 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C110FE6" w14:textId="77777777" w:rsidR="00770C95" w:rsidRPr="00FD1E6D" w:rsidRDefault="00770C95" w:rsidP="005D1FA5">
            <w:pPr>
              <w:pStyle w:val="BodyText"/>
              <w:ind w:firstLine="0"/>
            </w:pPr>
            <w:r w:rsidRPr="00FD1E6D">
              <w:t>Ar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59BD420" w14:textId="77777777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23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5CD48" w14:textId="77777777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09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3410E16" w14:textId="77777777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02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1C62E0B" w14:textId="44E42847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0</w:t>
            </w:r>
            <w:r w:rsidR="009B61A8" w:rsidRPr="00FD1E6D">
              <w:t>6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E143D8" w14:textId="013A0E3B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1</w:t>
            </w:r>
            <w:r w:rsidR="009B61A8" w:rsidRPr="00FD1E6D">
              <w:t>1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F4AC3B" w14:textId="542F055E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</w:t>
            </w:r>
            <w:r w:rsidR="009B61A8" w:rsidRPr="00FD1E6D">
              <w:t>1</w:t>
            </w:r>
            <w:r w:rsidRPr="00FD1E6D">
              <w:t>6</w:t>
            </w:r>
          </w:p>
        </w:tc>
      </w:tr>
      <w:tr w:rsidR="00770C95" w:rsidRPr="00FD1E6D" w14:paraId="413FDFBC" w14:textId="77777777" w:rsidTr="005D1FA5"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2EC5EE92" w14:textId="77777777" w:rsidR="00770C95" w:rsidRPr="00FD1E6D" w:rsidRDefault="00770C95" w:rsidP="005D1FA5">
            <w:pPr>
              <w:pStyle w:val="BodyText"/>
              <w:ind w:firstLine="0"/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5E184C" w14:textId="77777777" w:rsidR="00770C95" w:rsidRPr="00FD1E6D" w:rsidRDefault="00770C95" w:rsidP="005D1FA5">
            <w:pPr>
              <w:pStyle w:val="BodyText"/>
              <w:ind w:firstLine="0"/>
            </w:pPr>
            <w:r w:rsidRPr="00FD1E6D">
              <w:t>Fr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D723D5" w14:textId="77777777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2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6865E8D" w14:textId="77777777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1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E5F53A" w14:textId="77777777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01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FDA023" w14:textId="4F711A4A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0</w:t>
            </w:r>
            <w:r w:rsidR="009B61A8" w:rsidRPr="00FD1E6D"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FF55879" w14:textId="2B40918D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2</w:t>
            </w:r>
            <w:r w:rsidR="009B61A8" w:rsidRPr="00FD1E6D"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24FFA3E" w14:textId="7E9E553E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0</w:t>
            </w:r>
            <w:r w:rsidR="009B61A8" w:rsidRPr="00FD1E6D">
              <w:t>8</w:t>
            </w:r>
          </w:p>
        </w:tc>
      </w:tr>
      <w:tr w:rsidR="00770C95" w:rsidRPr="00FD1E6D" w14:paraId="06887CE5" w14:textId="77777777" w:rsidTr="005D1FA5"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70683" w14:textId="77777777" w:rsidR="00770C95" w:rsidRPr="00FD1E6D" w:rsidRDefault="00770C95" w:rsidP="005D1FA5">
            <w:pPr>
              <w:pStyle w:val="BodyText"/>
              <w:ind w:firstLine="0"/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41B9EA" w14:textId="77777777" w:rsidR="00770C95" w:rsidRPr="00FD1E6D" w:rsidRDefault="00770C95" w:rsidP="005D1FA5">
            <w:pPr>
              <w:pStyle w:val="BodyText"/>
              <w:ind w:firstLine="0"/>
            </w:pPr>
            <w:r w:rsidRPr="00FD1E6D">
              <w:t>Ha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B86162F" w14:textId="77777777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1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DCA31" w14:textId="77777777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0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12675B" w14:textId="77777777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04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B13F8AE" w14:textId="478E1877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0</w:t>
            </w:r>
            <w:r w:rsidR="009B61A8" w:rsidRPr="00FD1E6D"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82E42" w14:textId="15CE6AB3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</w:t>
            </w:r>
            <w:r w:rsidR="009B61A8" w:rsidRPr="00FD1E6D">
              <w:t>0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38E58" w14:textId="79BA02A0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0</w:t>
            </w:r>
            <w:r w:rsidR="009B61A8" w:rsidRPr="00FD1E6D">
              <w:t>8</w:t>
            </w:r>
          </w:p>
        </w:tc>
      </w:tr>
      <w:tr w:rsidR="00770C95" w:rsidRPr="00FD1E6D" w14:paraId="07C20F4A" w14:textId="77777777" w:rsidTr="005D1FA5"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C1623" w14:textId="77777777" w:rsidR="00770C95" w:rsidRPr="00FD1E6D" w:rsidRDefault="00770C95" w:rsidP="005D1FA5">
            <w:pPr>
              <w:pStyle w:val="BodyText"/>
              <w:ind w:firstLine="0"/>
            </w:pPr>
            <w:r w:rsidRPr="00FD1E6D">
              <w:t>Taxa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F5A185A" w14:textId="77777777" w:rsidR="00770C95" w:rsidRPr="00FD1E6D" w:rsidRDefault="00770C95" w:rsidP="005D1FA5">
            <w:pPr>
              <w:pStyle w:val="BodyText"/>
              <w:ind w:firstLine="0"/>
            </w:pPr>
            <w:r w:rsidRPr="00FD1E6D">
              <w:t>BRD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E651428" w14:textId="77777777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17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305BE" w14:textId="77777777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08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2C0213E" w14:textId="77777777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04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FC80B7C" w14:textId="530866B8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0</w:t>
            </w:r>
            <w:r w:rsidR="00193229" w:rsidRPr="00FD1E6D">
              <w:t>7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D6438" w14:textId="4D4CADF9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0</w:t>
            </w:r>
            <w:r w:rsidR="00193229" w:rsidRPr="00FD1E6D">
              <w:t>9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A9FD3" w14:textId="5DF0718B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0</w:t>
            </w:r>
            <w:r w:rsidR="00193229" w:rsidRPr="00FD1E6D">
              <w:t>9</w:t>
            </w:r>
          </w:p>
        </w:tc>
      </w:tr>
      <w:tr w:rsidR="00770C95" w:rsidRPr="00FD1E6D" w14:paraId="61A0F0B5" w14:textId="77777777" w:rsidTr="005D1FA5"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3AD12EC0" w14:textId="77777777" w:rsidR="00770C95" w:rsidRPr="00FD1E6D" w:rsidRDefault="00770C95" w:rsidP="005D1FA5">
            <w:pPr>
              <w:pStyle w:val="BodyText"/>
              <w:ind w:firstLine="0"/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FB3D51" w14:textId="77777777" w:rsidR="00770C95" w:rsidRPr="00FD1E6D" w:rsidRDefault="00770C95" w:rsidP="005D1FA5">
            <w:pPr>
              <w:pStyle w:val="BodyText"/>
              <w:ind w:firstLine="0"/>
            </w:pPr>
            <w:r w:rsidRPr="00FD1E6D">
              <w:t>INV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6BFD6F" w14:textId="77777777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2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3E636DB" w14:textId="77777777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0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D35DDA" w14:textId="77777777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01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C45C6B" w14:textId="7A849D8F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1</w:t>
            </w:r>
            <w:r w:rsidR="00193229" w:rsidRPr="00FD1E6D"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5C1A681C" w14:textId="50D03161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1</w:t>
            </w:r>
            <w:r w:rsidR="00193229" w:rsidRPr="00FD1E6D"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C18E1F2" w14:textId="0E21289F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0</w:t>
            </w:r>
            <w:r w:rsidR="00193229" w:rsidRPr="00FD1E6D">
              <w:t>8</w:t>
            </w:r>
          </w:p>
        </w:tc>
      </w:tr>
      <w:tr w:rsidR="00770C95" w:rsidRPr="00FD1E6D" w14:paraId="1B5027D5" w14:textId="77777777" w:rsidTr="005D1FA5"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763F29E4" w14:textId="77777777" w:rsidR="00770C95" w:rsidRPr="00FD1E6D" w:rsidRDefault="00770C95" w:rsidP="005D1FA5">
            <w:pPr>
              <w:pStyle w:val="BodyText"/>
              <w:ind w:firstLine="0"/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36FD5F" w14:textId="77777777" w:rsidR="00770C95" w:rsidRPr="00FD1E6D" w:rsidRDefault="00770C95" w:rsidP="005D1FA5">
            <w:pPr>
              <w:pStyle w:val="BodyText"/>
              <w:ind w:firstLine="0"/>
            </w:pPr>
            <w:r w:rsidRPr="00FD1E6D">
              <w:t>PLT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A314EF" w14:textId="77777777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1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366CC32" w14:textId="77777777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0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B47CEB" w14:textId="77777777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00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292CCC" w14:textId="4E0B1AD8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0</w:t>
            </w:r>
            <w:r w:rsidR="00193229" w:rsidRPr="00FD1E6D"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2A85764" w14:textId="3F0CD643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0</w:t>
            </w:r>
            <w:r w:rsidR="00193229" w:rsidRPr="00FD1E6D"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F2D6388" w14:textId="4DC76AE7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0</w:t>
            </w:r>
            <w:r w:rsidR="00193229" w:rsidRPr="00FD1E6D">
              <w:t>7</w:t>
            </w:r>
          </w:p>
        </w:tc>
      </w:tr>
      <w:tr w:rsidR="00770C95" w:rsidRPr="00FD1E6D" w14:paraId="7EE2CB20" w14:textId="77777777" w:rsidTr="005D1FA5"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4DE88" w14:textId="77777777" w:rsidR="00770C95" w:rsidRPr="00FD1E6D" w:rsidRDefault="00770C95" w:rsidP="005D1FA5">
            <w:pPr>
              <w:pStyle w:val="BodyText"/>
              <w:ind w:firstLine="0"/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AA0489" w14:textId="77777777" w:rsidR="00770C95" w:rsidRPr="00FD1E6D" w:rsidRDefault="00770C95" w:rsidP="005D1FA5">
            <w:pPr>
              <w:pStyle w:val="BodyText"/>
              <w:ind w:firstLine="0"/>
            </w:pPr>
            <w:r w:rsidRPr="00FD1E6D">
              <w:t>VER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97CE2CC" w14:textId="77777777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1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157C95" w14:textId="77777777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1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593D1E" w14:textId="77777777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02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08A6B57" w14:textId="77777777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0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48800" w14:textId="7AA82EE7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1</w:t>
            </w:r>
            <w:r w:rsidR="00193229" w:rsidRPr="00FD1E6D"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245F6" w14:textId="66372C8C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0</w:t>
            </w:r>
            <w:r w:rsidR="00193229" w:rsidRPr="00FD1E6D">
              <w:t>8</w:t>
            </w:r>
          </w:p>
        </w:tc>
      </w:tr>
      <w:tr w:rsidR="00770C95" w:rsidRPr="00FD1E6D" w14:paraId="3BD5C1FE" w14:textId="77777777" w:rsidTr="005D1FA5">
        <w:tc>
          <w:tcPr>
            <w:tcW w:w="19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9785E1" w14:textId="77777777" w:rsidR="00770C95" w:rsidRPr="00FD1E6D" w:rsidRDefault="00770C95" w:rsidP="005D1FA5">
            <w:pPr>
              <w:pStyle w:val="BodyText"/>
              <w:ind w:firstLine="0"/>
            </w:pPr>
            <w:r w:rsidRPr="00FD1E6D">
              <w:t>Total: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F8014D" w14:textId="77777777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67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56A469" w14:textId="77777777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26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EE4E3F" w14:textId="77777777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07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3CBBB2" w14:textId="02444E72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</w:t>
            </w:r>
            <w:r w:rsidR="009D13E5" w:rsidRPr="00FD1E6D">
              <w:t>18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9A2C2" w14:textId="77777777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4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E5D97E" w14:textId="2C6E2662" w:rsidR="00770C95" w:rsidRPr="00FD1E6D" w:rsidRDefault="00770C95" w:rsidP="005D1FA5">
            <w:pPr>
              <w:pStyle w:val="BodyText"/>
              <w:ind w:firstLine="0"/>
              <w:jc w:val="center"/>
            </w:pPr>
            <w:r w:rsidRPr="00FD1E6D">
              <w:t>0.</w:t>
            </w:r>
            <w:r w:rsidR="009D13E5" w:rsidRPr="00FD1E6D">
              <w:t>33</w:t>
            </w:r>
          </w:p>
        </w:tc>
      </w:tr>
    </w:tbl>
    <w:p w14:paraId="127FF3A2" w14:textId="77777777" w:rsidR="00770C95" w:rsidRPr="00FD1E6D" w:rsidRDefault="00770C95" w:rsidP="00770C95">
      <w:pPr>
        <w:pStyle w:val="EndNoteBibliography"/>
        <w:keepNext/>
        <w:ind w:firstLine="0"/>
      </w:pPr>
    </w:p>
    <w:p w14:paraId="51B256D5" w14:textId="77777777" w:rsidR="00770C95" w:rsidRPr="00FD1E6D" w:rsidRDefault="00770C95" w:rsidP="00770C95">
      <w:pPr>
        <w:spacing w:line="240" w:lineRule="auto"/>
        <w:ind w:firstLine="0"/>
        <w:contextualSpacing w:val="0"/>
      </w:pPr>
      <w:r w:rsidRPr="00FD1E6D">
        <w:br w:type="page"/>
      </w:r>
    </w:p>
    <w:p w14:paraId="14D2CD89" w14:textId="47B1619A" w:rsidR="00D60297" w:rsidRPr="00FD1E6D" w:rsidRDefault="00D60297" w:rsidP="00D60297">
      <w:pPr>
        <w:pStyle w:val="Heading1"/>
      </w:pPr>
      <w:r w:rsidRPr="00FD1E6D">
        <w:lastRenderedPageBreak/>
        <w:t>References for supporting information</w:t>
      </w:r>
    </w:p>
    <w:p w14:paraId="45AB782B" w14:textId="77777777" w:rsidR="002D357F" w:rsidRPr="00FD1E6D" w:rsidRDefault="00D60297" w:rsidP="006446EF">
      <w:pPr>
        <w:pStyle w:val="EndNoteBibliography"/>
      </w:pPr>
      <w:r w:rsidRPr="00FD1E6D">
        <w:fldChar w:fldCharType="begin"/>
      </w:r>
      <w:r w:rsidRPr="00FD1E6D">
        <w:instrText xml:space="preserve"> ADDIN EN.REFLIST </w:instrText>
      </w:r>
      <w:r w:rsidRPr="00FD1E6D">
        <w:fldChar w:fldCharType="end"/>
      </w:r>
      <w:r w:rsidR="002D357F" w:rsidRPr="00FD1E6D">
        <w:t xml:space="preserve">BÁLDI, A. &amp; KISBENEDEK, T. 1999. Orthopterans in small steppe patches: an investigation for the best-fit model of the species-area curve and evidences for their non-random distribution in the patches. </w:t>
      </w:r>
      <w:r w:rsidR="002D357F" w:rsidRPr="00FD1E6D">
        <w:rPr>
          <w:i/>
        </w:rPr>
        <w:t>Acta Oecologica-International Journal of Ecology,</w:t>
      </w:r>
      <w:r w:rsidR="002D357F" w:rsidRPr="00FD1E6D">
        <w:t xml:space="preserve"> 20</w:t>
      </w:r>
      <w:r w:rsidR="002D357F" w:rsidRPr="00FD1E6D">
        <w:rPr>
          <w:b/>
        </w:rPr>
        <w:t>,</w:t>
      </w:r>
      <w:r w:rsidR="002D357F" w:rsidRPr="00FD1E6D">
        <w:t xml:space="preserve"> 125-132.</w:t>
      </w:r>
    </w:p>
    <w:p w14:paraId="2233EF44" w14:textId="77777777" w:rsidR="002D357F" w:rsidRPr="00FD1E6D" w:rsidRDefault="002D357F" w:rsidP="002D357F">
      <w:pPr>
        <w:pStyle w:val="EndNoteBibliography"/>
        <w:ind w:left="720" w:hanging="720"/>
      </w:pPr>
      <w:r w:rsidRPr="00FD1E6D">
        <w:t xml:space="preserve">CHASE, J. M., GOORIAH, L., MAY, F., RYBERG, W. A., SCHULER, M. S., CRAVEN, D. &amp; KNIGHT, T. M. 2019. A framework for disentangling ecological mechanisms underlying the island species-area relationship. </w:t>
      </w:r>
      <w:r w:rsidRPr="00FD1E6D">
        <w:rPr>
          <w:i/>
        </w:rPr>
        <w:t>Frontiers of Biogeography,</w:t>
      </w:r>
      <w:r w:rsidRPr="00FD1E6D">
        <w:t xml:space="preserve"> 11.</w:t>
      </w:r>
    </w:p>
    <w:p w14:paraId="5C4553A6" w14:textId="77777777" w:rsidR="002D357F" w:rsidRPr="00FD1E6D" w:rsidRDefault="002D357F" w:rsidP="002D357F">
      <w:pPr>
        <w:pStyle w:val="EndNoteBibliography"/>
        <w:ind w:left="720" w:hanging="720"/>
      </w:pPr>
      <w:r w:rsidRPr="00FD1E6D">
        <w:t xml:space="preserve">FAHRIG, L. 2017. Ecological Responses to Habitat Fragmentation Per Se. </w:t>
      </w:r>
      <w:r w:rsidRPr="00FD1E6D">
        <w:rPr>
          <w:i/>
        </w:rPr>
        <w:t>In:</w:t>
      </w:r>
      <w:r w:rsidRPr="00FD1E6D">
        <w:t xml:space="preserve"> FUTUYMA, D. J. (ed.) </w:t>
      </w:r>
      <w:r w:rsidRPr="00FD1E6D">
        <w:rPr>
          <w:i/>
        </w:rPr>
        <w:t>Annual Review of Ecology, Evolution, and Systematics, Vol 48.</w:t>
      </w:r>
      <w:r w:rsidRPr="00FD1E6D">
        <w:t xml:space="preserve"> Palo Alto: Annual Reviews.</w:t>
      </w:r>
    </w:p>
    <w:p w14:paraId="5611D4B2" w14:textId="77777777" w:rsidR="002D357F" w:rsidRPr="00FD1E6D" w:rsidRDefault="002D357F" w:rsidP="002D357F">
      <w:pPr>
        <w:pStyle w:val="EndNoteBibliography"/>
        <w:ind w:left="720" w:hanging="720"/>
      </w:pPr>
      <w:r w:rsidRPr="00FD1E6D">
        <w:t xml:space="preserve">FLETCHER, R. J., DIDHAM, R. K., BANKS-LEITE, C., BARLOW, J., EWERS, R. M., ROSINDELL, J., HOLT, R. D., GONZALEZ, A., PARDINI, R., DAMSCHEN, E. I., MELO, F. P. L., RIES, L., PREVEDELLO, J. A., TSCHARNTKE, T., LAURANCE, W. F., LOVEJOY, T. &amp; HADDAD, N. M. 2018. Is habitat fragmentation good for biodiversity? </w:t>
      </w:r>
      <w:r w:rsidRPr="00FD1E6D">
        <w:rPr>
          <w:i/>
        </w:rPr>
        <w:t>Biological Conservation,</w:t>
      </w:r>
      <w:r w:rsidRPr="00FD1E6D">
        <w:t xml:space="preserve"> 226</w:t>
      </w:r>
      <w:r w:rsidRPr="00FD1E6D">
        <w:rPr>
          <w:b/>
        </w:rPr>
        <w:t>,</w:t>
      </w:r>
      <w:r w:rsidRPr="00FD1E6D">
        <w:t xml:space="preserve"> 9-15.</w:t>
      </w:r>
    </w:p>
    <w:p w14:paraId="4144D8A1" w14:textId="77777777" w:rsidR="002D357F" w:rsidRPr="00FD1E6D" w:rsidRDefault="002D357F" w:rsidP="002D357F">
      <w:pPr>
        <w:pStyle w:val="EndNoteBibliography"/>
        <w:ind w:left="720" w:hanging="720"/>
      </w:pPr>
      <w:r w:rsidRPr="00FD1E6D">
        <w:t xml:space="preserve">GAVISH, Y., ZIV, Y. &amp; ROSENZWEIG, M. L. 2012. Decoupling Fragmentation from Habitat Loss for Spiders in Patchy Agricultural Landscapes. </w:t>
      </w:r>
      <w:r w:rsidRPr="00FD1E6D">
        <w:rPr>
          <w:i/>
        </w:rPr>
        <w:t>Conservation Biology,</w:t>
      </w:r>
      <w:r w:rsidRPr="00FD1E6D">
        <w:t xml:space="preserve"> 26</w:t>
      </w:r>
      <w:r w:rsidRPr="00FD1E6D">
        <w:rPr>
          <w:b/>
        </w:rPr>
        <w:t>,</w:t>
      </w:r>
      <w:r w:rsidRPr="00FD1E6D">
        <w:t xml:space="preserve"> 150-159.</w:t>
      </w:r>
    </w:p>
    <w:p w14:paraId="68CFC366" w14:textId="77777777" w:rsidR="002D357F" w:rsidRPr="00FD1E6D" w:rsidRDefault="002D357F" w:rsidP="002D357F">
      <w:pPr>
        <w:pStyle w:val="EndNoteBibliography"/>
        <w:ind w:left="720" w:hanging="720"/>
      </w:pPr>
      <w:r w:rsidRPr="00FD1E6D">
        <w:t xml:space="preserve">MAC NALLY, R. &amp; LAKE, P. S. 1999. On the generation of diversity in archipelagos: a re-evaluation of the Quinn-Harrison 'saturation index'. </w:t>
      </w:r>
      <w:r w:rsidRPr="00FD1E6D">
        <w:rPr>
          <w:i/>
        </w:rPr>
        <w:t>Journal of Biogeography,</w:t>
      </w:r>
      <w:r w:rsidRPr="00FD1E6D">
        <w:t xml:space="preserve"> 26</w:t>
      </w:r>
      <w:r w:rsidRPr="00FD1E6D">
        <w:rPr>
          <w:b/>
        </w:rPr>
        <w:t>,</w:t>
      </w:r>
      <w:r w:rsidRPr="00FD1E6D">
        <w:t xml:space="preserve"> 285-295.</w:t>
      </w:r>
    </w:p>
    <w:p w14:paraId="20CE6E88" w14:textId="77777777" w:rsidR="002D357F" w:rsidRPr="00FD1E6D" w:rsidRDefault="002D357F" w:rsidP="002D357F">
      <w:pPr>
        <w:pStyle w:val="EndNoteBibliography"/>
        <w:ind w:left="720" w:hanging="720"/>
      </w:pPr>
      <w:r w:rsidRPr="00FD1E6D">
        <w:t xml:space="preserve">QUINN, J. F. &amp; HARRISON, S. P. 1988. Effects of habitat fragmentation and isolation on species richness - evidence from biogeographic patterns. </w:t>
      </w:r>
      <w:r w:rsidRPr="00FD1E6D">
        <w:rPr>
          <w:i/>
        </w:rPr>
        <w:t>Oecologia,</w:t>
      </w:r>
      <w:r w:rsidRPr="00FD1E6D">
        <w:t xml:space="preserve"> 75</w:t>
      </w:r>
      <w:r w:rsidRPr="00FD1E6D">
        <w:rPr>
          <w:b/>
        </w:rPr>
        <w:t>,</w:t>
      </w:r>
      <w:r w:rsidRPr="00FD1E6D">
        <w:t xml:space="preserve"> 132-140.</w:t>
      </w:r>
    </w:p>
    <w:p w14:paraId="1DB9CC24" w14:textId="77777777" w:rsidR="002D357F" w:rsidRPr="00FD1E6D" w:rsidRDefault="002D357F" w:rsidP="002D357F">
      <w:pPr>
        <w:pStyle w:val="EndNoteBibliography"/>
        <w:ind w:left="720" w:hanging="720"/>
      </w:pPr>
      <w:r w:rsidRPr="00FD1E6D">
        <w:t xml:space="preserve">RAMSEY, F. L. 1989. Comments on a saturation index. </w:t>
      </w:r>
      <w:r w:rsidRPr="00FD1E6D">
        <w:rPr>
          <w:i/>
        </w:rPr>
        <w:t>Oecologia,</w:t>
      </w:r>
      <w:r w:rsidRPr="00FD1E6D">
        <w:t xml:space="preserve"> 81</w:t>
      </w:r>
      <w:r w:rsidRPr="00FD1E6D">
        <w:rPr>
          <w:b/>
        </w:rPr>
        <w:t>,</w:t>
      </w:r>
      <w:r w:rsidRPr="00FD1E6D">
        <w:t xml:space="preserve"> 569-570.</w:t>
      </w:r>
    </w:p>
    <w:p w14:paraId="5AF22D05" w14:textId="77777777" w:rsidR="002D357F" w:rsidRPr="00FD1E6D" w:rsidRDefault="002D357F" w:rsidP="002D357F">
      <w:pPr>
        <w:pStyle w:val="EndNoteBibliography"/>
        <w:ind w:left="720" w:hanging="720"/>
      </w:pPr>
      <w:r w:rsidRPr="00FD1E6D">
        <w:t xml:space="preserve">WHITTAKER, R. H. 1960. Vegetation of the Siskiyou Mountains, Oregon and California. </w:t>
      </w:r>
      <w:r w:rsidRPr="00FD1E6D">
        <w:rPr>
          <w:i/>
        </w:rPr>
        <w:t>Ecological Monographs,</w:t>
      </w:r>
      <w:r w:rsidRPr="00FD1E6D">
        <w:t xml:space="preserve"> 30</w:t>
      </w:r>
      <w:r w:rsidRPr="00FD1E6D">
        <w:rPr>
          <w:b/>
        </w:rPr>
        <w:t>,</w:t>
      </w:r>
      <w:r w:rsidRPr="00FD1E6D">
        <w:t xml:space="preserve"> 280-338.</w:t>
      </w:r>
    </w:p>
    <w:p w14:paraId="6596B271" w14:textId="7BD95080" w:rsidR="00EA524E" w:rsidRPr="00FD1E6D" w:rsidRDefault="00EA524E" w:rsidP="00EA524E">
      <w:pPr>
        <w:pStyle w:val="EndNoteBibliography"/>
        <w:ind w:left="720" w:hanging="720"/>
      </w:pPr>
      <w:r w:rsidRPr="00FD1E6D">
        <w:t xml:space="preserve">BÁLDI, A. &amp; KISBENEDEK, T. 1999. Orthopterans in small steppe patches: an investigation for the best-fit model of the species-area curve and evidences for their non-random distribution in the patches. </w:t>
      </w:r>
      <w:r w:rsidRPr="00FD1E6D">
        <w:rPr>
          <w:i/>
        </w:rPr>
        <w:t>Acta Oecologica-International Journal of Ecology,</w:t>
      </w:r>
      <w:r w:rsidRPr="00FD1E6D">
        <w:t xml:space="preserve"> 20</w:t>
      </w:r>
      <w:r w:rsidRPr="00FD1E6D">
        <w:rPr>
          <w:b/>
        </w:rPr>
        <w:t>,</w:t>
      </w:r>
      <w:r w:rsidRPr="00FD1E6D">
        <w:t xml:space="preserve"> 125-132.</w:t>
      </w:r>
    </w:p>
    <w:p w14:paraId="3543D14B" w14:textId="77777777" w:rsidR="00EA524E" w:rsidRPr="00FD1E6D" w:rsidRDefault="00EA524E" w:rsidP="00EA524E">
      <w:pPr>
        <w:pStyle w:val="EndNoteBibliography"/>
        <w:ind w:left="720" w:hanging="720"/>
      </w:pPr>
      <w:r w:rsidRPr="00FD1E6D">
        <w:t xml:space="preserve">FAHRIG, L. 2017. Ecological Responses to Habitat Fragmentation Per Se. </w:t>
      </w:r>
      <w:r w:rsidRPr="00FD1E6D">
        <w:rPr>
          <w:i/>
        </w:rPr>
        <w:t>In:</w:t>
      </w:r>
      <w:r w:rsidRPr="00FD1E6D">
        <w:t xml:space="preserve"> FUTUYMA, D. J. (ed.) </w:t>
      </w:r>
      <w:r w:rsidRPr="00FD1E6D">
        <w:rPr>
          <w:i/>
        </w:rPr>
        <w:t>Annual Review of Ecology, Evolution, and Systematics, Vol 48.</w:t>
      </w:r>
      <w:r w:rsidRPr="00FD1E6D">
        <w:t xml:space="preserve"> Palo Alto: Annual Reviews.</w:t>
      </w:r>
    </w:p>
    <w:p w14:paraId="7E489EBC" w14:textId="77777777" w:rsidR="00EA524E" w:rsidRPr="00FD1E6D" w:rsidRDefault="00EA524E" w:rsidP="00EA524E">
      <w:pPr>
        <w:pStyle w:val="EndNoteBibliography"/>
        <w:ind w:left="720" w:hanging="720"/>
      </w:pPr>
      <w:r w:rsidRPr="00FD1E6D">
        <w:t xml:space="preserve">FLETCHER, R. J., DIDHAM, R. K., BANKS-LEITE, C., BARLOW, J., EWERS, R. M., ROSINDELL, J., HOLT, R. D., GONZALEZ, A., PARDINI, R., DAMSCHEN, E. I., MELO, F. P. L., RIES, L., PREVEDELLO, J. A., TSCHARNTKE, T., LAURANCE, W. F., LOVEJOY, T. &amp; HADDAD, N. M. 2018. Is habitat fragmentation good for biodiversity? </w:t>
      </w:r>
      <w:r w:rsidRPr="00FD1E6D">
        <w:rPr>
          <w:i/>
        </w:rPr>
        <w:t>Biological Conservation,</w:t>
      </w:r>
      <w:r w:rsidRPr="00FD1E6D">
        <w:t xml:space="preserve"> 226</w:t>
      </w:r>
      <w:r w:rsidRPr="00FD1E6D">
        <w:rPr>
          <w:b/>
        </w:rPr>
        <w:t>,</w:t>
      </w:r>
      <w:r w:rsidRPr="00FD1E6D">
        <w:t xml:space="preserve"> 9-15.</w:t>
      </w:r>
    </w:p>
    <w:p w14:paraId="3C60BD93" w14:textId="77777777" w:rsidR="00EA524E" w:rsidRPr="00FD1E6D" w:rsidRDefault="00EA524E" w:rsidP="00EA524E">
      <w:pPr>
        <w:pStyle w:val="EndNoteBibliography"/>
        <w:ind w:left="720" w:hanging="720"/>
      </w:pPr>
      <w:r w:rsidRPr="00FD1E6D">
        <w:t xml:space="preserve">GAVISH, Y., ZIV, Y. &amp; ROSENZWEIG, M. L. 2012. Decoupling Fragmentation from Habitat Loss for Spiders in Patchy Agricultural Landscapes. </w:t>
      </w:r>
      <w:r w:rsidRPr="00FD1E6D">
        <w:rPr>
          <w:i/>
        </w:rPr>
        <w:t>Conservation Biology,</w:t>
      </w:r>
      <w:r w:rsidRPr="00FD1E6D">
        <w:t xml:space="preserve"> 26</w:t>
      </w:r>
      <w:r w:rsidRPr="00FD1E6D">
        <w:rPr>
          <w:b/>
        </w:rPr>
        <w:t>,</w:t>
      </w:r>
      <w:r w:rsidRPr="00FD1E6D">
        <w:t xml:space="preserve"> 150-159.</w:t>
      </w:r>
    </w:p>
    <w:p w14:paraId="5BFA2B90" w14:textId="77777777" w:rsidR="00EA524E" w:rsidRPr="00FD1E6D" w:rsidRDefault="00EA524E" w:rsidP="00EA524E">
      <w:pPr>
        <w:pStyle w:val="EndNoteBibliography"/>
        <w:ind w:left="720" w:hanging="720"/>
      </w:pPr>
      <w:r w:rsidRPr="00FD1E6D">
        <w:t xml:space="preserve">MAC NALLY, R. &amp; LAKE, P. S. 1999. On the generation of diversity in archipelagos: a re-evaluation of the Quinn-Harrison 'saturation index'. </w:t>
      </w:r>
      <w:r w:rsidRPr="00FD1E6D">
        <w:rPr>
          <w:i/>
        </w:rPr>
        <w:t>Journal of Biogeography,</w:t>
      </w:r>
      <w:r w:rsidRPr="00FD1E6D">
        <w:t xml:space="preserve"> 26</w:t>
      </w:r>
      <w:r w:rsidRPr="00FD1E6D">
        <w:rPr>
          <w:b/>
        </w:rPr>
        <w:t>,</w:t>
      </w:r>
      <w:r w:rsidRPr="00FD1E6D">
        <w:t xml:space="preserve"> 285-295.</w:t>
      </w:r>
    </w:p>
    <w:p w14:paraId="3BA9784E" w14:textId="77777777" w:rsidR="00EA524E" w:rsidRPr="00FD1E6D" w:rsidRDefault="00EA524E" w:rsidP="00EA524E">
      <w:pPr>
        <w:pStyle w:val="EndNoteBibliography"/>
        <w:ind w:left="720" w:hanging="720"/>
      </w:pPr>
      <w:r w:rsidRPr="00FD1E6D">
        <w:t xml:space="preserve">QUINN, J. F. &amp; HARRISON, S. P. 1988. Effects of habitat fragmentation and isolation on species richness - evidence from biogeographic patterns. </w:t>
      </w:r>
      <w:r w:rsidRPr="00FD1E6D">
        <w:rPr>
          <w:i/>
        </w:rPr>
        <w:t>Oecologia,</w:t>
      </w:r>
      <w:r w:rsidRPr="00FD1E6D">
        <w:t xml:space="preserve"> 75</w:t>
      </w:r>
      <w:r w:rsidRPr="00FD1E6D">
        <w:rPr>
          <w:b/>
        </w:rPr>
        <w:t>,</w:t>
      </w:r>
      <w:r w:rsidRPr="00FD1E6D">
        <w:t xml:space="preserve"> 132-140.</w:t>
      </w:r>
    </w:p>
    <w:p w14:paraId="16AAB84E" w14:textId="77777777" w:rsidR="00EA524E" w:rsidRPr="00FD1E6D" w:rsidRDefault="00EA524E" w:rsidP="00EA524E">
      <w:pPr>
        <w:pStyle w:val="EndNoteBibliography"/>
        <w:ind w:left="720" w:hanging="720"/>
      </w:pPr>
      <w:r w:rsidRPr="00FD1E6D">
        <w:t xml:space="preserve">RAMSEY, F. L. 1989. Comments on a saturation index. </w:t>
      </w:r>
      <w:r w:rsidRPr="00FD1E6D">
        <w:rPr>
          <w:i/>
        </w:rPr>
        <w:t>Oecologia,</w:t>
      </w:r>
      <w:r w:rsidRPr="00FD1E6D">
        <w:t xml:space="preserve"> 81</w:t>
      </w:r>
      <w:r w:rsidRPr="00FD1E6D">
        <w:rPr>
          <w:b/>
        </w:rPr>
        <w:t>,</w:t>
      </w:r>
      <w:r w:rsidRPr="00FD1E6D">
        <w:t xml:space="preserve"> 569-570.</w:t>
      </w:r>
    </w:p>
    <w:p w14:paraId="312EDA21" w14:textId="01752F5F" w:rsidR="00EA524E" w:rsidRPr="00EA524E" w:rsidRDefault="00EA524E" w:rsidP="00EA524E">
      <w:pPr>
        <w:pStyle w:val="EndNoteBibliography"/>
        <w:ind w:left="720" w:hanging="720"/>
      </w:pPr>
      <w:r w:rsidRPr="00FD1E6D">
        <w:lastRenderedPageBreak/>
        <w:t xml:space="preserve">WHITTAKER, R. H. 1960. Vegetation of the Siskiyou Mountains, Oregon and California. </w:t>
      </w:r>
      <w:r w:rsidRPr="00FD1E6D">
        <w:rPr>
          <w:i/>
        </w:rPr>
        <w:t>Ecological Monographs,</w:t>
      </w:r>
      <w:r w:rsidRPr="00FD1E6D">
        <w:t xml:space="preserve"> 30</w:t>
      </w:r>
      <w:r w:rsidRPr="00FD1E6D">
        <w:rPr>
          <w:b/>
        </w:rPr>
        <w:t>,</w:t>
      </w:r>
      <w:r w:rsidRPr="00FD1E6D">
        <w:t xml:space="preserve"> 280-338.</w:t>
      </w:r>
      <w:bookmarkStart w:id="3" w:name="_GoBack"/>
      <w:bookmarkEnd w:id="3"/>
    </w:p>
    <w:sectPr w:rsidR="00EA524E" w:rsidRPr="00EA524E" w:rsidSect="002401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6534C5"/>
    <w:multiLevelType w:val="hybridMultilevel"/>
    <w:tmpl w:val="AF2A626E"/>
    <w:lvl w:ilvl="0" w:tplc="CAB87B4E">
      <w:start w:val="1"/>
      <w:numFmt w:val="decimal"/>
      <w:lvlText w:val="Fig. S1.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C0768C"/>
    <w:multiLevelType w:val="hybridMultilevel"/>
    <w:tmpl w:val="3044FFA8"/>
    <w:lvl w:ilvl="0" w:tplc="EA5209AA">
      <w:start w:val="1"/>
      <w:numFmt w:val="decimal"/>
      <w:lvlText w:val="Fig. S2.%1."/>
      <w:lvlJc w:val="left"/>
      <w:pPr>
        <w:ind w:left="128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007" w:hanging="360"/>
      </w:pPr>
    </w:lvl>
    <w:lvl w:ilvl="2" w:tplc="0C09001B" w:tentative="1">
      <w:start w:val="1"/>
      <w:numFmt w:val="lowerRoman"/>
      <w:lvlText w:val="%3."/>
      <w:lvlJc w:val="right"/>
      <w:pPr>
        <w:ind w:left="2727" w:hanging="180"/>
      </w:pPr>
    </w:lvl>
    <w:lvl w:ilvl="3" w:tplc="0C09000F" w:tentative="1">
      <w:start w:val="1"/>
      <w:numFmt w:val="decimal"/>
      <w:lvlText w:val="%4."/>
      <w:lvlJc w:val="left"/>
      <w:pPr>
        <w:ind w:left="3447" w:hanging="360"/>
      </w:pPr>
    </w:lvl>
    <w:lvl w:ilvl="4" w:tplc="0C090019" w:tentative="1">
      <w:start w:val="1"/>
      <w:numFmt w:val="lowerLetter"/>
      <w:lvlText w:val="%5."/>
      <w:lvlJc w:val="left"/>
      <w:pPr>
        <w:ind w:left="4167" w:hanging="360"/>
      </w:pPr>
    </w:lvl>
    <w:lvl w:ilvl="5" w:tplc="0C09001B" w:tentative="1">
      <w:start w:val="1"/>
      <w:numFmt w:val="lowerRoman"/>
      <w:lvlText w:val="%6."/>
      <w:lvlJc w:val="right"/>
      <w:pPr>
        <w:ind w:left="4887" w:hanging="180"/>
      </w:pPr>
    </w:lvl>
    <w:lvl w:ilvl="6" w:tplc="0C09000F" w:tentative="1">
      <w:start w:val="1"/>
      <w:numFmt w:val="decimal"/>
      <w:lvlText w:val="%7."/>
      <w:lvlJc w:val="left"/>
      <w:pPr>
        <w:ind w:left="5607" w:hanging="360"/>
      </w:pPr>
    </w:lvl>
    <w:lvl w:ilvl="7" w:tplc="0C090019" w:tentative="1">
      <w:start w:val="1"/>
      <w:numFmt w:val="lowerLetter"/>
      <w:lvlText w:val="%8."/>
      <w:lvlJc w:val="left"/>
      <w:pPr>
        <w:ind w:left="6327" w:hanging="360"/>
      </w:pPr>
    </w:lvl>
    <w:lvl w:ilvl="8" w:tplc="0C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" w15:restartNumberingAfterBreak="0">
    <w:nsid w:val="30F85E78"/>
    <w:multiLevelType w:val="multilevel"/>
    <w:tmpl w:val="CC1256D0"/>
    <w:lvl w:ilvl="0">
      <w:start w:val="1"/>
      <w:numFmt w:val="none"/>
      <w:pStyle w:val="Heading1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4C646F38"/>
    <w:multiLevelType w:val="hybridMultilevel"/>
    <w:tmpl w:val="39AA97AC"/>
    <w:lvl w:ilvl="0" w:tplc="EA5209AA">
      <w:start w:val="1"/>
      <w:numFmt w:val="decimal"/>
      <w:lvlText w:val="Fig. S2.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194D8F"/>
    <w:multiLevelType w:val="hybridMultilevel"/>
    <w:tmpl w:val="4120B650"/>
    <w:lvl w:ilvl="0" w:tplc="CAB87B4E">
      <w:start w:val="1"/>
      <w:numFmt w:val="decimal"/>
      <w:lvlText w:val="Fig. S1.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264BFE"/>
    <w:multiLevelType w:val="hybridMultilevel"/>
    <w:tmpl w:val="2D1AAAC2"/>
    <w:lvl w:ilvl="0" w:tplc="0C09000F">
      <w:start w:val="1"/>
      <w:numFmt w:val="decimal"/>
      <w:lvlText w:val="%1."/>
      <w:lvlJc w:val="left"/>
      <w:pPr>
        <w:ind w:left="1287" w:hanging="360"/>
      </w:pPr>
    </w:lvl>
    <w:lvl w:ilvl="1" w:tplc="0C090019" w:tentative="1">
      <w:start w:val="1"/>
      <w:numFmt w:val="lowerLetter"/>
      <w:lvlText w:val="%2."/>
      <w:lvlJc w:val="left"/>
      <w:pPr>
        <w:ind w:left="2007" w:hanging="360"/>
      </w:pPr>
    </w:lvl>
    <w:lvl w:ilvl="2" w:tplc="0C09001B" w:tentative="1">
      <w:start w:val="1"/>
      <w:numFmt w:val="lowerRoman"/>
      <w:lvlText w:val="%3."/>
      <w:lvlJc w:val="right"/>
      <w:pPr>
        <w:ind w:left="2727" w:hanging="180"/>
      </w:pPr>
    </w:lvl>
    <w:lvl w:ilvl="3" w:tplc="0C09000F" w:tentative="1">
      <w:start w:val="1"/>
      <w:numFmt w:val="decimal"/>
      <w:lvlText w:val="%4."/>
      <w:lvlJc w:val="left"/>
      <w:pPr>
        <w:ind w:left="3447" w:hanging="360"/>
      </w:pPr>
    </w:lvl>
    <w:lvl w:ilvl="4" w:tplc="0C090019" w:tentative="1">
      <w:start w:val="1"/>
      <w:numFmt w:val="lowerLetter"/>
      <w:lvlText w:val="%5."/>
      <w:lvlJc w:val="left"/>
      <w:pPr>
        <w:ind w:left="4167" w:hanging="360"/>
      </w:pPr>
    </w:lvl>
    <w:lvl w:ilvl="5" w:tplc="0C09001B" w:tentative="1">
      <w:start w:val="1"/>
      <w:numFmt w:val="lowerRoman"/>
      <w:lvlText w:val="%6."/>
      <w:lvlJc w:val="right"/>
      <w:pPr>
        <w:ind w:left="4887" w:hanging="180"/>
      </w:pPr>
    </w:lvl>
    <w:lvl w:ilvl="6" w:tplc="0C09000F" w:tentative="1">
      <w:start w:val="1"/>
      <w:numFmt w:val="decimal"/>
      <w:lvlText w:val="%7."/>
      <w:lvlJc w:val="left"/>
      <w:pPr>
        <w:ind w:left="5607" w:hanging="360"/>
      </w:pPr>
    </w:lvl>
    <w:lvl w:ilvl="7" w:tplc="0C090019" w:tentative="1">
      <w:start w:val="1"/>
      <w:numFmt w:val="lowerLetter"/>
      <w:lvlText w:val="%8."/>
      <w:lvlJc w:val="left"/>
      <w:pPr>
        <w:ind w:left="6327" w:hanging="360"/>
      </w:pPr>
    </w:lvl>
    <w:lvl w:ilvl="8" w:tplc="0C09001B" w:tentative="1">
      <w:start w:val="1"/>
      <w:numFmt w:val="lowerRoman"/>
      <w:lvlText w:val="%9."/>
      <w:lvlJc w:val="right"/>
      <w:pPr>
        <w:ind w:left="7047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Dave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xa00rz3tpsrreesx7vsfa6ew2500trexwr&quot;&gt;PhD_EN_library&lt;record-ids&gt;&lt;item&gt;59&lt;/item&gt;&lt;item&gt;177&lt;/item&gt;&lt;item&gt;250&lt;/item&gt;&lt;item&gt;283&lt;/item&gt;&lt;item&gt;905&lt;/item&gt;&lt;item&gt;1762&lt;/item&gt;&lt;item&gt;1864&lt;/item&gt;&lt;item&gt;1973&lt;/item&gt;&lt;item&gt;2084&lt;/item&gt;&lt;item&gt;2510&lt;/item&gt;&lt;/record-ids&gt;&lt;/item&gt;&lt;/Libraries&gt;"/>
  </w:docVars>
  <w:rsids>
    <w:rsidRoot w:val="002F035B"/>
    <w:rsid w:val="00033106"/>
    <w:rsid w:val="0005651B"/>
    <w:rsid w:val="000A0DA9"/>
    <w:rsid w:val="000A2041"/>
    <w:rsid w:val="000C60FE"/>
    <w:rsid w:val="0016421E"/>
    <w:rsid w:val="00193229"/>
    <w:rsid w:val="001B3230"/>
    <w:rsid w:val="001C11B6"/>
    <w:rsid w:val="001C3FF8"/>
    <w:rsid w:val="001E0640"/>
    <w:rsid w:val="001F43F6"/>
    <w:rsid w:val="00215A8E"/>
    <w:rsid w:val="00240135"/>
    <w:rsid w:val="00263707"/>
    <w:rsid w:val="00296A6C"/>
    <w:rsid w:val="002A66F1"/>
    <w:rsid w:val="002D357F"/>
    <w:rsid w:val="002F035B"/>
    <w:rsid w:val="00303E44"/>
    <w:rsid w:val="00365739"/>
    <w:rsid w:val="00375926"/>
    <w:rsid w:val="003E73E5"/>
    <w:rsid w:val="004068BC"/>
    <w:rsid w:val="0042317C"/>
    <w:rsid w:val="0043012C"/>
    <w:rsid w:val="00470A9E"/>
    <w:rsid w:val="004978C7"/>
    <w:rsid w:val="004E42A3"/>
    <w:rsid w:val="004F0634"/>
    <w:rsid w:val="005257DC"/>
    <w:rsid w:val="005308A3"/>
    <w:rsid w:val="00547D09"/>
    <w:rsid w:val="0055642C"/>
    <w:rsid w:val="005A69C2"/>
    <w:rsid w:val="005B311A"/>
    <w:rsid w:val="005C0EA5"/>
    <w:rsid w:val="005D1FA5"/>
    <w:rsid w:val="006017A7"/>
    <w:rsid w:val="006446EF"/>
    <w:rsid w:val="00654A7A"/>
    <w:rsid w:val="006720FA"/>
    <w:rsid w:val="00707E9B"/>
    <w:rsid w:val="00716DD7"/>
    <w:rsid w:val="007545FA"/>
    <w:rsid w:val="0076583D"/>
    <w:rsid w:val="00770C95"/>
    <w:rsid w:val="007734A3"/>
    <w:rsid w:val="00776AA8"/>
    <w:rsid w:val="00800973"/>
    <w:rsid w:val="00806818"/>
    <w:rsid w:val="00811363"/>
    <w:rsid w:val="0082780F"/>
    <w:rsid w:val="00862989"/>
    <w:rsid w:val="008642EF"/>
    <w:rsid w:val="008A01D9"/>
    <w:rsid w:val="008A59F7"/>
    <w:rsid w:val="008A6193"/>
    <w:rsid w:val="008A633A"/>
    <w:rsid w:val="008A6A1A"/>
    <w:rsid w:val="009015C8"/>
    <w:rsid w:val="00920C3A"/>
    <w:rsid w:val="00966B1A"/>
    <w:rsid w:val="00995E7B"/>
    <w:rsid w:val="009B61A8"/>
    <w:rsid w:val="009D13E5"/>
    <w:rsid w:val="009E4BA9"/>
    <w:rsid w:val="009F3639"/>
    <w:rsid w:val="00A323BD"/>
    <w:rsid w:val="00A6602A"/>
    <w:rsid w:val="00A73BE7"/>
    <w:rsid w:val="00AA0CB6"/>
    <w:rsid w:val="00AB14E7"/>
    <w:rsid w:val="00AF08AF"/>
    <w:rsid w:val="00B05ACA"/>
    <w:rsid w:val="00B147EB"/>
    <w:rsid w:val="00B636F4"/>
    <w:rsid w:val="00B875AF"/>
    <w:rsid w:val="00BB1D8B"/>
    <w:rsid w:val="00BC4185"/>
    <w:rsid w:val="00BD6C0E"/>
    <w:rsid w:val="00C07999"/>
    <w:rsid w:val="00C179D4"/>
    <w:rsid w:val="00C17AB1"/>
    <w:rsid w:val="00C31D9D"/>
    <w:rsid w:val="00C52F66"/>
    <w:rsid w:val="00C55A09"/>
    <w:rsid w:val="00C679D0"/>
    <w:rsid w:val="00CA1229"/>
    <w:rsid w:val="00CB246F"/>
    <w:rsid w:val="00D03BAB"/>
    <w:rsid w:val="00D16681"/>
    <w:rsid w:val="00D31052"/>
    <w:rsid w:val="00D60297"/>
    <w:rsid w:val="00DB530D"/>
    <w:rsid w:val="00DC590B"/>
    <w:rsid w:val="00DE1DC2"/>
    <w:rsid w:val="00E85BD3"/>
    <w:rsid w:val="00EA524E"/>
    <w:rsid w:val="00EB7F84"/>
    <w:rsid w:val="00EC5A68"/>
    <w:rsid w:val="00ED48B6"/>
    <w:rsid w:val="00EE659D"/>
    <w:rsid w:val="00F139A3"/>
    <w:rsid w:val="00F239BC"/>
    <w:rsid w:val="00F703A0"/>
    <w:rsid w:val="00FD1E6D"/>
    <w:rsid w:val="00FD6DC4"/>
    <w:rsid w:val="00FE4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ADF60"/>
  <w15:docId w15:val="{ABB09ED9-02BD-4441-A955-CECF28BBD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035B"/>
    <w:pPr>
      <w:spacing w:after="0" w:line="480" w:lineRule="auto"/>
      <w:ind w:firstLine="567"/>
      <w:contextualSpacing/>
    </w:pPr>
    <w:rPr>
      <w:rFonts w:ascii="Times New Roman" w:eastAsia="Arial Unicode MS" w:hAnsi="Times New Roman" w:cs="Arial Unicode MS"/>
      <w:kern w:val="2"/>
      <w:sz w:val="24"/>
      <w:szCs w:val="24"/>
      <w:lang w:val="en-CA" w:eastAsia="zh-CN" w:bidi="hi-IN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7734A3"/>
    <w:pPr>
      <w:keepNext/>
      <w:numPr>
        <w:numId w:val="1"/>
      </w:numPr>
      <w:spacing w:before="240" w:after="120"/>
      <w:outlineLvl w:val="0"/>
    </w:pPr>
    <w:rPr>
      <w:b/>
      <w:bCs/>
      <w:szCs w:val="36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776AA8"/>
    <w:pPr>
      <w:numPr>
        <w:numId w:val="0"/>
      </w:numPr>
      <w:outlineLvl w:val="1"/>
    </w:pPr>
    <w:rPr>
      <w:b w:val="0"/>
      <w:bCs w:val="0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34A3"/>
    <w:rPr>
      <w:rFonts w:ascii="Times New Roman" w:eastAsia="Arial Unicode MS" w:hAnsi="Times New Roman" w:cs="Arial Unicode MS"/>
      <w:b/>
      <w:bCs/>
      <w:kern w:val="2"/>
      <w:sz w:val="24"/>
      <w:szCs w:val="36"/>
      <w:lang w:val="en-CA" w:eastAsia="zh-CN" w:bidi="hi-IN"/>
    </w:rPr>
  </w:style>
  <w:style w:type="paragraph" w:styleId="BodyText">
    <w:name w:val="Body Text"/>
    <w:basedOn w:val="Normal"/>
    <w:link w:val="BodyTextChar"/>
    <w:uiPriority w:val="99"/>
    <w:unhideWhenUsed/>
    <w:rsid w:val="007734A3"/>
    <w:pPr>
      <w:spacing w:after="120"/>
    </w:pPr>
    <w:rPr>
      <w:rFonts w:cs="Mangal"/>
      <w:szCs w:val="21"/>
    </w:rPr>
  </w:style>
  <w:style w:type="character" w:customStyle="1" w:styleId="BodyTextChar">
    <w:name w:val="Body Text Char"/>
    <w:basedOn w:val="DefaultParagraphFont"/>
    <w:link w:val="BodyText"/>
    <w:uiPriority w:val="99"/>
    <w:rsid w:val="007734A3"/>
    <w:rPr>
      <w:rFonts w:ascii="Times New Roman" w:eastAsia="Arial Unicode MS" w:hAnsi="Times New Roman" w:cs="Mangal"/>
      <w:kern w:val="2"/>
      <w:sz w:val="24"/>
      <w:szCs w:val="21"/>
      <w:lang w:val="en-CA" w:eastAsia="zh-CN" w:bidi="hi-IN"/>
    </w:rPr>
  </w:style>
  <w:style w:type="paragraph" w:customStyle="1" w:styleId="Heading">
    <w:name w:val="Heading"/>
    <w:basedOn w:val="Normal"/>
    <w:next w:val="BodyText"/>
    <w:qFormat/>
    <w:rsid w:val="007734A3"/>
    <w:pPr>
      <w:keepNext/>
      <w:spacing w:before="240" w:after="120"/>
      <w:jc w:val="center"/>
    </w:pPr>
    <w:rPr>
      <w:b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B636F4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B636F4"/>
    <w:rPr>
      <w:rFonts w:ascii="Times New Roman" w:eastAsia="Arial Unicode MS" w:hAnsi="Times New Roman" w:cs="Times New Roman"/>
      <w:noProof/>
      <w:kern w:val="2"/>
      <w:sz w:val="24"/>
      <w:szCs w:val="24"/>
      <w:lang w:val="en-CA" w:eastAsia="zh-CN" w:bidi="hi-IN"/>
    </w:rPr>
  </w:style>
  <w:style w:type="paragraph" w:customStyle="1" w:styleId="EndNoteBibliography">
    <w:name w:val="EndNote Bibliography"/>
    <w:basedOn w:val="Normal"/>
    <w:link w:val="EndNoteBibliographyChar"/>
    <w:rsid w:val="00B636F4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B636F4"/>
    <w:rPr>
      <w:rFonts w:ascii="Times New Roman" w:eastAsia="Arial Unicode MS" w:hAnsi="Times New Roman" w:cs="Times New Roman"/>
      <w:noProof/>
      <w:kern w:val="2"/>
      <w:sz w:val="24"/>
      <w:szCs w:val="24"/>
      <w:lang w:val="en-CA" w:eastAsia="zh-CN" w:bidi="hi-IN"/>
    </w:rPr>
  </w:style>
  <w:style w:type="character" w:styleId="Hyperlink">
    <w:name w:val="Hyperlink"/>
    <w:basedOn w:val="DefaultParagraphFont"/>
    <w:uiPriority w:val="99"/>
    <w:unhideWhenUsed/>
    <w:rsid w:val="00B636F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636F4"/>
    <w:rPr>
      <w:color w:val="605E5C"/>
      <w:shd w:val="clear" w:color="auto" w:fill="E1DFDD"/>
    </w:rPr>
  </w:style>
  <w:style w:type="paragraph" w:customStyle="1" w:styleId="authorlist">
    <w:name w:val="author list"/>
    <w:basedOn w:val="BodyText"/>
    <w:qFormat/>
    <w:rsid w:val="00ED48B6"/>
    <w:pPr>
      <w:spacing w:after="0"/>
      <w:jc w:val="center"/>
    </w:pPr>
    <w:rPr>
      <w:rFonts w:cs="Arial Unicode MS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3BE7"/>
    <w:pPr>
      <w:spacing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BE7"/>
    <w:rPr>
      <w:rFonts w:ascii="Segoe UI" w:eastAsia="Arial Unicode MS" w:hAnsi="Segoe UI" w:cs="Mangal"/>
      <w:kern w:val="2"/>
      <w:sz w:val="18"/>
      <w:szCs w:val="16"/>
      <w:lang w:val="en-CA" w:eastAsia="zh-CN" w:bidi="hi-IN"/>
    </w:rPr>
  </w:style>
  <w:style w:type="paragraph" w:styleId="Caption">
    <w:name w:val="caption"/>
    <w:basedOn w:val="Normal"/>
    <w:next w:val="Normal"/>
    <w:unhideWhenUsed/>
    <w:qFormat/>
    <w:rsid w:val="001E0640"/>
    <w:pPr>
      <w:spacing w:after="200" w:line="240" w:lineRule="auto"/>
    </w:pPr>
    <w:rPr>
      <w:rFonts w:cs="Mangal"/>
      <w:i/>
      <w:iCs/>
      <w:color w:val="44546A" w:themeColor="text2"/>
      <w:sz w:val="18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776AA8"/>
    <w:rPr>
      <w:rFonts w:ascii="Times New Roman" w:eastAsia="Arial Unicode MS" w:hAnsi="Times New Roman" w:cs="Arial Unicode MS"/>
      <w:i/>
      <w:iCs/>
      <w:kern w:val="2"/>
      <w:sz w:val="24"/>
      <w:szCs w:val="36"/>
      <w:lang w:val="en-CA"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1C3FF8"/>
  </w:style>
  <w:style w:type="table" w:styleId="TableGrid">
    <w:name w:val="Table Grid"/>
    <w:basedOn w:val="TableNormal"/>
    <w:uiPriority w:val="39"/>
    <w:rsid w:val="00770C95"/>
    <w:pPr>
      <w:spacing w:after="0" w:line="240" w:lineRule="auto"/>
    </w:pPr>
    <w:rPr>
      <w:rFonts w:ascii="Liberation Serif" w:eastAsia="Arial Unicode MS" w:hAnsi="Liberation Serif" w:cs="Arial Unicode MS"/>
      <w:kern w:val="2"/>
      <w:sz w:val="24"/>
      <w:szCs w:val="24"/>
      <w:lang w:val="en-CA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70C95"/>
    <w:pPr>
      <w:spacing w:after="0" w:line="360" w:lineRule="auto"/>
      <w:contextualSpacing/>
    </w:pPr>
    <w:rPr>
      <w:rFonts w:ascii="Times New Roman" w:eastAsia="Arial Unicode MS" w:hAnsi="Times New Roman" w:cs="Mangal"/>
      <w:kern w:val="2"/>
      <w:sz w:val="24"/>
      <w:szCs w:val="21"/>
      <w:lang w:val="en-CA" w:eastAsia="zh-CN" w:bidi="hi-IN"/>
    </w:rPr>
  </w:style>
  <w:style w:type="table" w:styleId="GridTable5Dark">
    <w:name w:val="Grid Table 5 Dark"/>
    <w:basedOn w:val="TableNormal"/>
    <w:uiPriority w:val="50"/>
    <w:rsid w:val="00770C9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3">
    <w:name w:val="Grid Table 5 Dark Accent 3"/>
    <w:basedOn w:val="TableNormal"/>
    <w:uiPriority w:val="50"/>
    <w:rsid w:val="00770C9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1">
    <w:name w:val="Grid Table 5 Dark Accent 1"/>
    <w:basedOn w:val="TableNormal"/>
    <w:uiPriority w:val="50"/>
    <w:rsid w:val="00770C9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PlainTable3">
    <w:name w:val="Plain Table 3"/>
    <w:basedOn w:val="TableNormal"/>
    <w:uiPriority w:val="43"/>
    <w:rsid w:val="00CA122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229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23</Words>
  <Characters>583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eane</dc:creator>
  <cp:keywords/>
  <dc:description/>
  <cp:lastModifiedBy>Aakash R</cp:lastModifiedBy>
  <cp:revision>3</cp:revision>
  <cp:lastPrinted>2021-10-22T05:21:00Z</cp:lastPrinted>
  <dcterms:created xsi:type="dcterms:W3CDTF">2022-06-29T06:39:00Z</dcterms:created>
  <dcterms:modified xsi:type="dcterms:W3CDTF">2022-09-13T09:06:00Z</dcterms:modified>
</cp:coreProperties>
</file>